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51616" w14:textId="1933FBFD" w:rsidR="00E3434D" w:rsidRPr="007B35D5" w:rsidRDefault="00185960" w:rsidP="00185960">
      <w:pPr>
        <w:pStyle w:val="Normal1"/>
        <w:spacing w:line="360" w:lineRule="auto"/>
        <w:rPr>
          <w:rFonts w:cs="Times New Roman"/>
          <w:lang w:val="en-US"/>
        </w:rPr>
      </w:pPr>
      <w:bookmarkStart w:id="0" w:name="_Hlk62916199"/>
      <w:bookmarkStart w:id="1" w:name="_Hlk62916214"/>
      <w:r>
        <w:rPr>
          <w:rFonts w:eastAsia="Times New Roman" w:cs="Times New Roman"/>
          <w:bdr w:val="nil"/>
          <w:lang w:val="en-US"/>
        </w:rPr>
        <w:t xml:space="preserve">  </w:t>
      </w:r>
      <w:r w:rsidR="004E4A45" w:rsidRPr="004E4A45">
        <w:rPr>
          <w:rFonts w:eastAsia="Times New Roman" w:cs="Times New Roman"/>
          <w:bdr w:val="nil"/>
          <w:lang w:val="en-US"/>
        </w:rPr>
        <w:t>Intake in line with recommended guidelines categorized by</w:t>
      </w:r>
      <w:r w:rsidR="00E3434D" w:rsidRPr="007B35D5">
        <w:rPr>
          <w:rFonts w:eastAsia="Times New Roman" w:cs="Times New Roman"/>
          <w:bdr w:val="nil"/>
          <w:lang w:val="en-US"/>
        </w:rPr>
        <w:t xml:space="preserve"> </w:t>
      </w:r>
      <w:bookmarkEnd w:id="0"/>
      <w:bookmarkEnd w:id="1"/>
      <w:r w:rsidR="00E3434D" w:rsidRPr="007B35D5">
        <w:rPr>
          <w:rFonts w:eastAsia="Times New Roman" w:cs="Times New Roman"/>
          <w:color w:val="auto"/>
          <w:bdr w:val="nil"/>
          <w:lang w:val="en-US"/>
        </w:rPr>
        <w:t>clinical, nutritional, biochemical, and lifestyle variables</w:t>
      </w:r>
      <w:r w:rsidR="00E3434D">
        <w:rPr>
          <w:rFonts w:eastAsia="Times New Roman" w:cs="Times New Roman"/>
          <w:color w:val="auto"/>
          <w:bdr w:val="nil"/>
          <w:lang w:val="en-US"/>
        </w:rPr>
        <w:t xml:space="preserve"> </w:t>
      </w:r>
      <w:r w:rsidR="00E3434D">
        <w:rPr>
          <w:rFonts w:eastAsia="Times New Roman" w:cs="Times New Roman"/>
          <w:bdr w:val="nil"/>
          <w:lang w:val="en-US"/>
        </w:rPr>
        <w:t>(N=154)</w:t>
      </w:r>
      <w:r w:rsidR="00E3434D" w:rsidRPr="007B35D5">
        <w:rPr>
          <w:rFonts w:eastAsia="Times New Roman" w:cs="Times New Roman"/>
          <w:bdr w:val="nil"/>
          <w:lang w:val="en-US"/>
        </w:rPr>
        <w:t>.</w:t>
      </w:r>
    </w:p>
    <w:tbl>
      <w:tblPr>
        <w:tblW w:w="145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3"/>
        <w:gridCol w:w="1356"/>
        <w:gridCol w:w="1324"/>
        <w:gridCol w:w="1134"/>
        <w:gridCol w:w="1134"/>
        <w:gridCol w:w="1134"/>
        <w:gridCol w:w="1134"/>
        <w:gridCol w:w="1701"/>
        <w:gridCol w:w="1124"/>
        <w:gridCol w:w="1277"/>
        <w:gridCol w:w="1274"/>
      </w:tblGrid>
      <w:tr w:rsidR="00E3434D" w:rsidRPr="006557F5" w14:paraId="3CF6B482" w14:textId="77777777" w:rsidTr="00D00AED">
        <w:trPr>
          <w:cantSplit/>
          <w:tblHeader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6D2675" w14:textId="77777777" w:rsidR="00E3434D" w:rsidRPr="007B35D5" w:rsidRDefault="00E3434D" w:rsidP="00D00AED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4948" w:type="dxa"/>
            <w:gridSpan w:val="4"/>
            <w:shd w:val="clear" w:color="auto" w:fill="auto"/>
            <w:vAlign w:val="center"/>
          </w:tcPr>
          <w:p w14:paraId="47690F86" w14:textId="77777777" w:rsidR="00E3434D" w:rsidRPr="009E3A06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9E3A06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Daily intak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856A4A" w14:textId="77777777" w:rsidR="00E3434D" w:rsidRPr="009E3A06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9E3A06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Intake ≥ 5 times per week</w:t>
            </w:r>
          </w:p>
        </w:tc>
        <w:tc>
          <w:tcPr>
            <w:tcW w:w="6510" w:type="dxa"/>
            <w:gridSpan w:val="5"/>
            <w:shd w:val="clear" w:color="auto" w:fill="auto"/>
            <w:vAlign w:val="center"/>
          </w:tcPr>
          <w:p w14:paraId="2D4B4DDC" w14:textId="77777777" w:rsidR="00E3434D" w:rsidRPr="009E3A06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9E3A06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Intake ≤ once a week</w:t>
            </w:r>
          </w:p>
        </w:tc>
      </w:tr>
      <w:tr w:rsidR="00E3434D" w:rsidRPr="007B35D5" w14:paraId="4234793A" w14:textId="77777777" w:rsidTr="00D00AED">
        <w:trPr>
          <w:cantSplit/>
          <w:tblHeader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77B2EB" w14:textId="77777777" w:rsidR="00E3434D" w:rsidRPr="007B35D5" w:rsidRDefault="00E3434D" w:rsidP="00D00AED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shd w:val="clear" w:color="auto" w:fill="auto"/>
            <w:vAlign w:val="center"/>
          </w:tcPr>
          <w:p w14:paraId="0E17DD75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Raw salads</w:t>
            </w: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</w:p>
          <w:p w14:paraId="44977D30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02AA704F" w14:textId="55DF81CC" w:rsidR="00E3434D" w:rsidRPr="007B35D5" w:rsidRDefault="00AF0116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bCs/>
                <w:sz w:val="22"/>
                <w:lang w:val="en-US" w:eastAsia="zh-CN" w:bidi="hi-I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Pu</w:t>
            </w:r>
            <w:r w:rsidR="00E3434D"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lses and cooked vegetables </w:t>
            </w:r>
          </w:p>
          <w:p w14:paraId="5FA34051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E7576C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bCs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Fresh fruits </w:t>
            </w:r>
          </w:p>
          <w:p w14:paraId="0A11753F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  <w:tc>
          <w:tcPr>
            <w:tcW w:w="1134" w:type="dxa"/>
            <w:vAlign w:val="center"/>
          </w:tcPr>
          <w:p w14:paraId="5ACBAF67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bCs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Milk or yogurt </w:t>
            </w:r>
          </w:p>
          <w:p w14:paraId="5314E120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0D793E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bCs/>
                <w:sz w:val="22"/>
                <w:lang w:val="en-US" w:eastAsia="zh-CN" w:bidi="hi-I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Beans </w:t>
            </w:r>
          </w:p>
          <w:p w14:paraId="16F11997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6F7612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Fried foods </w:t>
            </w:r>
          </w:p>
          <w:p w14:paraId="61115D90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3F5306" w14:textId="27663D37" w:rsidR="00E3434D" w:rsidRPr="007B35D5" w:rsidRDefault="00AF0116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AF0116">
              <w:rPr>
                <w:rFonts w:eastAsia="Times New Roman"/>
                <w:b/>
                <w:bCs/>
                <w:i/>
                <w:sz w:val="22"/>
                <w:szCs w:val="22"/>
                <w:bdr w:val="nil"/>
                <w:lang w:val="en-US" w:eastAsia="zh-CN" w:bidi="hi-IN"/>
              </w:rPr>
              <w:t>P</w:t>
            </w:r>
            <w:r w:rsidR="00E3434D"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rocessed meat products </w:t>
            </w:r>
          </w:p>
          <w:p w14:paraId="0260F4BC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C9984F8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color w:val="00000A"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Savory biscuits </w:t>
            </w:r>
          </w:p>
          <w:p w14:paraId="088F128A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3C6E696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color w:val="00000A"/>
                <w:sz w:val="22"/>
                <w:lang w:val="en-US" w:eastAsia="zh-CN" w:bidi="hi-IN"/>
              </w:rPr>
            </w:pPr>
            <w:r>
              <w:rPr>
                <w:rFonts w:eastAsia="Times New Roman"/>
                <w:b/>
                <w:bCs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Cookies or sweets </w:t>
            </w:r>
          </w:p>
          <w:p w14:paraId="3088FA03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1EBFFC3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color w:val="00000A"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Sugary drinks </w:t>
            </w:r>
          </w:p>
          <w:p w14:paraId="25BF97EF" w14:textId="77777777" w:rsidR="00E3434D" w:rsidRPr="007B35D5" w:rsidRDefault="00E3434D" w:rsidP="00D00AED">
            <w:pPr>
              <w:widowControl w:val="0"/>
              <w:suppressAutoHyphens/>
              <w:jc w:val="center"/>
              <w:textAlignment w:val="baseline"/>
              <w:rPr>
                <w:rFonts w:eastAsia="Arial"/>
                <w:b/>
                <w:sz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n (%)</w:t>
            </w:r>
          </w:p>
        </w:tc>
      </w:tr>
      <w:tr w:rsidR="009053B0" w:rsidRPr="007B35D5" w14:paraId="5F0D7153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11692E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Family history of diabetes</w:t>
            </w:r>
          </w:p>
          <w:p w14:paraId="721B71E5" w14:textId="30FCD6AA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3D2558" w14:textId="7C9AB77B" w:rsidR="009053B0" w:rsidRPr="00EA0E89" w:rsidRDefault="00AF0116" w:rsidP="009053B0">
            <w:pPr>
              <w:widowControl w:val="0"/>
              <w:suppressAutoHyphens/>
              <w:spacing w:line="100" w:lineRule="atLeast"/>
              <w:ind w:left="708" w:hanging="708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34</w:t>
            </w:r>
          </w:p>
          <w:p w14:paraId="21ED5781" w14:textId="24CE90FD" w:rsidR="009053B0" w:rsidRPr="00EA0E89" w:rsidRDefault="009053B0" w:rsidP="009053B0">
            <w:pPr>
              <w:widowControl w:val="0"/>
              <w:suppressAutoHyphens/>
              <w:spacing w:line="100" w:lineRule="atLeast"/>
              <w:ind w:left="708" w:hanging="708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23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793C09" w14:textId="365D4867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73</w:t>
            </w:r>
          </w:p>
          <w:p w14:paraId="2942A656" w14:textId="1B0115A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A306F2" w14:textId="6D539A3D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843</w:t>
            </w:r>
          </w:p>
          <w:p w14:paraId="7CF40D1A" w14:textId="194E642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77FC11" w14:textId="30DC5F38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39A792CF" w14:textId="760E0CB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37EBE2" w14:textId="095417CF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b/>
                <w:bCs/>
                <w:i/>
                <w:sz w:val="22"/>
                <w:szCs w:val="22"/>
                <w:highlight w:val="cyan"/>
                <w:bdr w:val="nil"/>
                <w:lang w:val="en-GB" w:eastAsia="zh-CN" w:bidi="hi-IN"/>
              </w:rPr>
              <w:t>P</w:t>
            </w:r>
            <w:r w:rsidR="009053B0">
              <w:rPr>
                <w:rFonts w:eastAsia="Times New Roman"/>
                <w:b/>
                <w:bCs/>
                <w:sz w:val="22"/>
                <w:szCs w:val="22"/>
                <w:highlight w:val="cyan"/>
                <w:bdr w:val="nil"/>
                <w:lang w:val="en-GB" w:eastAsia="zh-CN" w:bidi="hi-IN"/>
              </w:rPr>
              <w:t>&lt;</w:t>
            </w:r>
            <w:r w:rsidR="009053B0" w:rsidRPr="00EA0E89">
              <w:rPr>
                <w:rFonts w:eastAsia="Times New Roman"/>
                <w:b/>
                <w:bCs/>
                <w:sz w:val="22"/>
                <w:szCs w:val="22"/>
                <w:highlight w:val="cyan"/>
                <w:bdr w:val="nil"/>
                <w:lang w:val="en-GB" w:eastAsia="zh-CN" w:bidi="hi-IN"/>
              </w:rPr>
              <w:t>.00</w:t>
            </w:r>
            <w:r w:rsidR="009053B0">
              <w:rPr>
                <w:rFonts w:eastAsia="Times New Roman"/>
                <w:b/>
                <w:bCs/>
                <w:sz w:val="22"/>
                <w:szCs w:val="22"/>
                <w:highlight w:val="cyan"/>
                <w:bdr w:val="nil"/>
                <w:lang w:val="en-GB" w:eastAsia="zh-CN" w:bidi="hi-IN"/>
              </w:rPr>
              <w:t>1</w:t>
            </w:r>
          </w:p>
          <w:p w14:paraId="6CB7EC7C" w14:textId="1D60F94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b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b/>
                <w:bCs/>
                <w:sz w:val="22"/>
                <w:szCs w:val="22"/>
                <w:bdr w:val="nil"/>
                <w:lang w:val="en-GB" w:eastAsia="zh-CN" w:bidi="hi-IN"/>
              </w:rPr>
              <w:t>15.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FF25CD" w14:textId="0A846C90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013</w:t>
            </w:r>
          </w:p>
          <w:p w14:paraId="66F8305B" w14:textId="365A0D3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.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F4B020" w14:textId="28591CFC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123</w:t>
            </w:r>
          </w:p>
          <w:p w14:paraId="5A63EEB2" w14:textId="551590D1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.77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DB1D16" w14:textId="5A55F94F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32</w:t>
            </w:r>
          </w:p>
          <w:p w14:paraId="46C9021F" w14:textId="54F7B25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17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3883F9" w14:textId="4D85CEAA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09</w:t>
            </w:r>
          </w:p>
          <w:p w14:paraId="286348D6" w14:textId="302BC74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25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9984CD" w14:textId="7F647CD2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201</w:t>
            </w:r>
          </w:p>
          <w:p w14:paraId="03EE10F6" w14:textId="5F88724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.830</w:t>
            </w:r>
          </w:p>
        </w:tc>
      </w:tr>
      <w:tr w:rsidR="009053B0" w:rsidRPr="007B35D5" w14:paraId="0F997594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C173B1" w14:textId="4FD30D23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="00AF0116" w:rsidRPr="00AF0116">
              <w:rPr>
                <w:rFonts w:eastAsia="Times New Roman"/>
                <w:bCs/>
                <w:i/>
                <w:sz w:val="22"/>
                <w:szCs w:val="22"/>
                <w:bdr w:val="nil"/>
                <w:lang w:val="en-US" w:eastAsia="zh-CN" w:bidi="hi-IN"/>
              </w:rPr>
              <w:t>P</w:t>
            </w: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>re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800E6B" w14:textId="656EA0E1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8 (58.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B5CC6D" w14:textId="1513867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8 (2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705C39" w14:textId="1634BCD2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5 (7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8EBC78" w14:textId="1409A71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7 (6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E0FF32" w14:textId="2C47A070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5 (15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AACC19" w14:textId="413512D1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9 (79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64B7FE" w14:textId="5958DD2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5 (35.4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F36E1B" w14:textId="090B08E0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1 (61.6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D3CBAF" w14:textId="0F54FC7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0 (70.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39FC87" w14:textId="716DA62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4 (94.9)</w:t>
            </w:r>
          </w:p>
        </w:tc>
      </w:tr>
      <w:tr w:rsidR="009053B0" w:rsidRPr="007B35D5" w14:paraId="77C99489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405A87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Absence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DDA383" w14:textId="3D52418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0 (54.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D6DAD0" w14:textId="323AA15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3 (2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955213" w14:textId="182A252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3 (78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7A8E0C" w14:textId="515BC73D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8 (6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A858F9" w14:textId="52E2B06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4 (4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6A108A" w14:textId="3243ACE2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3 (6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094DEF" w14:textId="29802C99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7 (49.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FF8E76" w14:textId="4E4F543A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2 (58.2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090708" w14:textId="60BFD04D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1 (74.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5F804A" w14:textId="591FF37A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9 (89.1)</w:t>
            </w:r>
          </w:p>
        </w:tc>
      </w:tr>
      <w:tr w:rsidR="009053B0" w:rsidRPr="007B35D5" w14:paraId="379BF8C5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543D24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BA3AD0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6F01E6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A8A136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3D4121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F83E6B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7F67E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C14CB7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A8D129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6CF31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B6104B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4F7BA0B3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462A62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Self-reported hypertension</w:t>
            </w:r>
          </w:p>
          <w:p w14:paraId="75A36A24" w14:textId="4ED4F28D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BC9B1A" w14:textId="520B9551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373</w:t>
            </w:r>
          </w:p>
          <w:p w14:paraId="192BD959" w14:textId="029735A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.05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D8D1CB" w14:textId="4B592DCE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212</w:t>
            </w:r>
          </w:p>
          <w:p w14:paraId="423DDEF5" w14:textId="5BF51C8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.7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BE66CC" w14:textId="0C75CA6A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600</w:t>
            </w:r>
          </w:p>
          <w:p w14:paraId="5A9F3C9C" w14:textId="217A4CE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7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F75D9B" w14:textId="2A1EEFE4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817</w:t>
            </w:r>
          </w:p>
          <w:p w14:paraId="29E5242F" w14:textId="54CED31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95E603" w14:textId="2A934637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617</w:t>
            </w:r>
          </w:p>
          <w:p w14:paraId="56A9EE0C" w14:textId="5AA5DA5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5A01D3" w14:textId="73C3AFA6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464</w:t>
            </w:r>
          </w:p>
          <w:p w14:paraId="501E2D6E" w14:textId="5F04FE7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5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BA34BC" w14:textId="06028814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366</w:t>
            </w:r>
          </w:p>
          <w:p w14:paraId="30C1C475" w14:textId="3F8609C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.12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04C737" w14:textId="545449AF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824</w:t>
            </w:r>
          </w:p>
          <w:p w14:paraId="149A7AC6" w14:textId="415B5BD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05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A3B5EC" w14:textId="2D553F1F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809</w:t>
            </w:r>
          </w:p>
          <w:p w14:paraId="0564AF3D" w14:textId="1A8716D9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1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1E5B1F" w14:textId="0CC3AA27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79</w:t>
            </w:r>
          </w:p>
          <w:p w14:paraId="02A35835" w14:textId="469A806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.230</w:t>
            </w:r>
          </w:p>
        </w:tc>
      </w:tr>
      <w:tr w:rsidR="009053B0" w:rsidRPr="007B35D5" w14:paraId="6107F15D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D0DCC1" w14:textId="03BA4CB1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="00AF0116" w:rsidRPr="00AF0116">
              <w:rPr>
                <w:rFonts w:eastAsia="Times New Roman"/>
                <w:bCs/>
                <w:i/>
                <w:sz w:val="22"/>
                <w:szCs w:val="22"/>
                <w:bdr w:val="nil"/>
                <w:lang w:val="en-US" w:eastAsia="zh-CN" w:bidi="hi-IN"/>
              </w:rPr>
              <w:t>P</w:t>
            </w: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>re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B1ADE7" w14:textId="13279F4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2 (55.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69764C" w14:textId="76F4D36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2 (24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EC135B" w14:textId="340CAC9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8 (75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AF6A6B" w14:textId="1D859DC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88 (6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9254FA" w14:textId="27B5AF2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2 (24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D2C6F3" w14:textId="0B64D74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6 (7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2720BB" w14:textId="28DED9F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0 (38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1F9893" w14:textId="5B1248C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9 (60.8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2D15F1" w14:textId="7DFD7CD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3 (71.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AFB6E3" w14:textId="56EF727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22 (93.8)</w:t>
            </w:r>
          </w:p>
        </w:tc>
      </w:tr>
      <w:tr w:rsidR="009053B0" w:rsidRPr="007B35D5" w14:paraId="3B8CFD18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C360E5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Absence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68D814" w14:textId="4455612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6 (66.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365B85" w14:textId="1E69785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 (3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61D881" w14:textId="39474D4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0 (8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BBA8E1" w14:textId="2A03D05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7 (7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4A7550" w14:textId="000DD89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 (29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835309" w14:textId="7D1A482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6 (66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1532FE" w14:textId="18E76A91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2 (50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52395A" w14:textId="12DF372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4 (58.3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6F0DEE" w14:textId="0684663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8 (75.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76544E" w14:textId="7BA2764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1 (87.5)</w:t>
            </w:r>
          </w:p>
        </w:tc>
      </w:tr>
      <w:tr w:rsidR="009053B0" w:rsidRPr="007B35D5" w14:paraId="6523852C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D64382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E89822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213C40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112C4E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DD89FF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03D76D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6C37A1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9EFCD3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55DC41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EF8CE4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FCFA84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3D59C379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008065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Self-reported dyslipidemia</w:t>
            </w:r>
          </w:p>
          <w:p w14:paraId="1EB8E66B" w14:textId="414A708B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151440" w14:textId="76EB9D55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366C4CE5" w14:textId="18B6B4B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00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C3A57C" w14:textId="385C5C73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856</w:t>
            </w:r>
          </w:p>
          <w:p w14:paraId="73CEC59B" w14:textId="54B02C09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2130C3" w14:textId="01DF6DB8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569</w:t>
            </w:r>
          </w:p>
          <w:p w14:paraId="5E7FB209" w14:textId="0A58A6B9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5D422B" w14:textId="3262FA32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861</w:t>
            </w:r>
          </w:p>
          <w:p w14:paraId="63DDDE4E" w14:textId="67C0694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3BF0A1" w14:textId="1F087731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51A64AC6" w14:textId="4C8B120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074859" w14:textId="5519BA14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719</w:t>
            </w:r>
          </w:p>
          <w:p w14:paraId="738F721B" w14:textId="636F781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1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5978D8" w14:textId="631453DF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250</w:t>
            </w:r>
          </w:p>
          <w:p w14:paraId="61197064" w14:textId="7D7DCAD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.40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443BF5" w14:textId="13CBCACD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509</w:t>
            </w:r>
          </w:p>
          <w:p w14:paraId="27F98C77" w14:textId="08BD063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50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A50E2C" w14:textId="1FE301A0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858</w:t>
            </w:r>
          </w:p>
          <w:p w14:paraId="2B8E666E" w14:textId="411D9C0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04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FE86E5" w14:textId="4C14657A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531</w:t>
            </w:r>
          </w:p>
          <w:p w14:paraId="10FC6274" w14:textId="6D89BB5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661</w:t>
            </w:r>
          </w:p>
        </w:tc>
      </w:tr>
      <w:tr w:rsidR="009053B0" w:rsidRPr="007B35D5" w14:paraId="49EA22EC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ACCFCD" w14:textId="37E07624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="00AF0116" w:rsidRPr="00AF0116">
              <w:rPr>
                <w:rFonts w:eastAsia="Times New Roman"/>
                <w:bCs/>
                <w:i/>
                <w:sz w:val="22"/>
                <w:szCs w:val="22"/>
                <w:bdr w:val="nil"/>
                <w:lang w:val="en-US" w:eastAsia="zh-CN" w:bidi="hi-IN"/>
              </w:rPr>
              <w:t>P</w:t>
            </w: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>re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ACB2F3" w14:textId="1C570F9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0 (56.8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5A1F6C" w14:textId="04F063E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4 (2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74318D" w14:textId="28F02B9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9 (78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9DB45A" w14:textId="5B9393C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9 (67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1CE180" w14:textId="0E4061B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2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03A844" w14:textId="1C2E18E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5 (7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5B1E75" w14:textId="03435A4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9 (44.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AC3B9B" w14:textId="2E63965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1 (58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777FA0" w14:textId="1E1C2C3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4 (72.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68008D" w14:textId="3804FF9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83 (94.3)</w:t>
            </w:r>
          </w:p>
        </w:tc>
      </w:tr>
      <w:tr w:rsidR="009053B0" w:rsidRPr="007B35D5" w14:paraId="4B687CE3" w14:textId="77777777" w:rsidTr="00D00AED">
        <w:trPr>
          <w:cantSplit/>
          <w:trHeight w:val="60"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4AA1C2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Absence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2C6A23" w14:textId="36E07FDC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8 (57.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F0B8AE" w14:textId="5C2696A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7 (2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E99745" w14:textId="62449EA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9 (74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5D0469" w14:textId="4799CC21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6 (69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7F21E3" w14:textId="56F1F0B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7 (2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43D0F7" w14:textId="1B809E3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7 (7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B462DA" w14:textId="05C4463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3 (34.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413E34" w14:textId="3B0026DC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2 (63.6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FC3837" w14:textId="1043160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7 (71.2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058268" w14:textId="5268050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0 (90.9)</w:t>
            </w:r>
          </w:p>
        </w:tc>
      </w:tr>
      <w:tr w:rsidR="009053B0" w:rsidRPr="007B35D5" w14:paraId="36D56AF9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8BF7A5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b/>
                <w:bCs/>
                <w:color w:val="000000"/>
                <w:sz w:val="22"/>
                <w:szCs w:val="22"/>
                <w:lang w:val="en-US" w:eastAsia="pt-BR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A83874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8A86DF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64E37E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782161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A56074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72104A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E7D209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714D02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A3FFDF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9BE60D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47539696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759BAA" w14:textId="3CB68D26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b/>
                <w:bCs/>
                <w:sz w:val="22"/>
                <w:szCs w:val="22"/>
                <w:lang w:val="en-US" w:eastAsia="pt-BR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pt-BR" w:bidi="hi-IN"/>
              </w:rPr>
              <w:t>Has received nutritional guidance</w:t>
            </w: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pt-BR" w:bidi="hi-IN"/>
              </w:rPr>
              <w:t xml:space="preserve"> </w:t>
            </w: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E89073" w14:textId="42E9DCE0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743</w:t>
            </w:r>
          </w:p>
          <w:p w14:paraId="1EE18DFE" w14:textId="6FFA5C0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14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210A12" w14:textId="344AE5BD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854</w:t>
            </w:r>
          </w:p>
          <w:p w14:paraId="288C4D8D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066</w:t>
            </w:r>
          </w:p>
          <w:p w14:paraId="4E111CD1" w14:textId="72A9409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EDA68C" w14:textId="49F1CF61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564</w:t>
            </w:r>
          </w:p>
          <w:p w14:paraId="018B6C13" w14:textId="471B3FD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38F1B7" w14:textId="0B38055F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727</w:t>
            </w:r>
          </w:p>
          <w:p w14:paraId="5CBDC8D4" w14:textId="0D9DF09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AC75A6" w14:textId="595BF8FF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453</w:t>
            </w:r>
          </w:p>
          <w:p w14:paraId="77CE4222" w14:textId="652A1A9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2BF492" w14:textId="2773AC57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363</w:t>
            </w:r>
          </w:p>
          <w:p w14:paraId="3ECC04D8" w14:textId="6252720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D60C8B" w14:textId="7C9E45C2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618</w:t>
            </w:r>
          </w:p>
          <w:p w14:paraId="33E29AED" w14:textId="27AC11E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37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7BEF5A" w14:textId="642E1D82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406</w:t>
            </w:r>
          </w:p>
          <w:p w14:paraId="175E4261" w14:textId="5E9A43C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8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05142C" w14:textId="1BAD8575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586</w:t>
            </w:r>
          </w:p>
          <w:p w14:paraId="16253345" w14:textId="49E3BA3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45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827E18" w14:textId="07A57996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2C2CA21A" w14:textId="312C1CB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051</w:t>
            </w:r>
          </w:p>
        </w:tc>
      </w:tr>
      <w:tr w:rsidR="009053B0" w:rsidRPr="007B35D5" w14:paraId="59451C7A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C4DBD8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Y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32E820" w14:textId="56ADA8D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2 (58.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FFFACD" w14:textId="2FD70F2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3 (2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4568E2" w14:textId="633C84C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0 (78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D57AD8" w14:textId="7F24B00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2 (69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D69B05" w14:textId="1B4C443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5 (28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05CD88" w14:textId="37513DE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2 (69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AAB585" w14:textId="5D777AE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4 (38.2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02845C" w14:textId="24A82C8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1 (57.3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9C9D7A" w14:textId="0B70971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6 (74.2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524C46" w14:textId="47846A0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3 (93.3)</w:t>
            </w:r>
          </w:p>
        </w:tc>
      </w:tr>
      <w:tr w:rsidR="009053B0" w:rsidRPr="007B35D5" w14:paraId="2B2063F6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6268AF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No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56DECA" w14:textId="0F46085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6 (55.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AD9D5C" w14:textId="56B9440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8 (2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7AB22F" w14:textId="2F12802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8 (73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126DCC" w14:textId="3D827D3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3 (66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0AF1D7" w14:textId="57E2C96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4 (2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ECB0ED" w14:textId="7A2DFCE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0 (7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4C5C9F" w14:textId="4A16846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8 (43.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8A2884" w14:textId="448CDFD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2 (64.6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4100E1" w14:textId="0BA03B6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5 (69.2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CBA909" w14:textId="0E47841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0 (92.3)</w:t>
            </w:r>
          </w:p>
        </w:tc>
      </w:tr>
      <w:tr w:rsidR="009053B0" w:rsidRPr="007B35D5" w14:paraId="4C5503C5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A795DC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2CC2F4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400705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5A38BD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3F700B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BA377B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EF2938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0D4ABF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F94F76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6A460C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0E0EA8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3C8F5756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B816B0" w14:textId="224451A1" w:rsidR="009053B0" w:rsidRDefault="00AF0116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AF0116">
              <w:rPr>
                <w:rFonts w:eastAsia="Times New Roman"/>
                <w:b/>
                <w:bCs/>
                <w:i/>
                <w:sz w:val="22"/>
                <w:szCs w:val="22"/>
                <w:bdr w:val="nil"/>
                <w:lang w:val="en-US" w:eastAsia="zh-CN" w:bidi="hi-IN"/>
              </w:rPr>
              <w:t>P</w:t>
            </w:r>
            <w:r w:rsidR="009053B0"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erforms nutritional monitoring</w:t>
            </w:r>
          </w:p>
          <w:p w14:paraId="747E7401" w14:textId="6F4B4DE1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DA6B27" w14:textId="388570AD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32354998" w14:textId="6E4DAC9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04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82F927" w14:textId="2B197203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463</w:t>
            </w:r>
          </w:p>
          <w:p w14:paraId="4155102E" w14:textId="5F9D350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F7C0BE" w14:textId="13EDB71B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775A84E2" w14:textId="7EA9F85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0BBF6A" w14:textId="1B9190D5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100</w:t>
            </w:r>
          </w:p>
          <w:p w14:paraId="66A8B993" w14:textId="27BB241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4.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545353" w14:textId="27908C4D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444</w:t>
            </w:r>
          </w:p>
          <w:p w14:paraId="71E436C2" w14:textId="680D5CC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4A5522" w14:textId="493E5227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5B15A211" w14:textId="16B0C209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7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27D263" w14:textId="6C570C64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67F74E19" w14:textId="56BEE51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0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FB9BCA" w14:textId="644FA67F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518</w:t>
            </w:r>
          </w:p>
          <w:p w14:paraId="157C12D1" w14:textId="399494BC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1.3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A9A84C" w14:textId="1D01E773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53EA8775" w14:textId="7EAA5CD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78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690933" w14:textId="6F6B0AE9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675B81CC" w14:textId="7C92EDD9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156</w:t>
            </w:r>
          </w:p>
        </w:tc>
      </w:tr>
      <w:tr w:rsidR="009053B0" w:rsidRPr="007B35D5" w14:paraId="03F2B051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164B1E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lastRenderedPageBreak/>
              <w:t xml:space="preserve"> Y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4CA5AD" w14:textId="56689F8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7CA746" w14:textId="6E9CACF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2A28EF" w14:textId="2F1D713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712015" w14:textId="516382D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E89580" w14:textId="63AC74D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BC4178" w14:textId="02F88B21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2856A2" w14:textId="15A4B39C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906DFA" w14:textId="76388B7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D7E3AA" w14:textId="72855E5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45D46A" w14:textId="75C365F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</w:tr>
      <w:tr w:rsidR="009053B0" w:rsidRPr="007B35D5" w14:paraId="437CDF3F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62C3AF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No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F9C327" w14:textId="7B3C385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7 (57.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C079F3" w14:textId="7A1FD5A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0 (2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131D66" w14:textId="59DF8E9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6 (7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5B756C" w14:textId="719FEDD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05 (6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B47FE2" w14:textId="6A0C1BD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8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9ADE2A" w14:textId="7DC31D6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0 (7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49BBAA" w14:textId="124FDC7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1 (40.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B12A66" w14:textId="4F6AC3C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1 (59.9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B44306" w14:textId="67C4E63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09 (71.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7C3151" w14:textId="3187960C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41 (92.8)</w:t>
            </w:r>
          </w:p>
        </w:tc>
      </w:tr>
      <w:tr w:rsidR="009053B0" w:rsidRPr="007B35D5" w14:paraId="708F9313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D48802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  <w:p w14:paraId="4DE64185" w14:textId="31390729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6C7199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4EABBB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1F2B21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C6771D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D4838D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C7A745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68BD0A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28DA3C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491313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6DB398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7889C652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AE48F1" w14:textId="77777777" w:rsidR="009053B0" w:rsidRDefault="009053B0" w:rsidP="009053B0">
            <w:pPr>
              <w:rPr>
                <w:rFonts w:eastAsia="Times New Roman"/>
                <w:b/>
                <w:bCs/>
                <w:sz w:val="22"/>
                <w:szCs w:val="22"/>
                <w:bdr w:val="nil"/>
                <w:lang w:val="en-US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/>
              </w:rPr>
              <w:t>Smoking</w:t>
            </w:r>
          </w:p>
          <w:p w14:paraId="4F0A3D55" w14:textId="6031162C" w:rsidR="009053B0" w:rsidRPr="007B35D5" w:rsidRDefault="009053B0" w:rsidP="009053B0">
            <w:pPr>
              <w:rPr>
                <w:b/>
                <w:sz w:val="22"/>
                <w:szCs w:val="22"/>
                <w:lang w:val="en-US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540145" w14:textId="0C5459E6" w:rsidR="009053B0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b/>
                <w:bCs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b/>
                <w:bCs/>
                <w:i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b/>
                <w:bCs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  <w:t>=</w:t>
            </w:r>
            <w:r w:rsidR="009053B0" w:rsidRPr="00101337">
              <w:rPr>
                <w:rFonts w:eastAsia="Times New Roman"/>
                <w:b/>
                <w:bCs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  <w:t>.001</w:t>
            </w:r>
          </w:p>
          <w:p w14:paraId="56DFC26A" w14:textId="17C17BC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b/>
                <w:color w:val="00000A"/>
                <w:sz w:val="22"/>
                <w:szCs w:val="22"/>
                <w:highlight w:val="cyan"/>
                <w:lang w:val="en-US" w:eastAsia="zh-CN" w:bidi="hi-IN"/>
              </w:rPr>
            </w:pPr>
            <w:r w:rsidRPr="00EA0E89">
              <w:rPr>
                <w:rFonts w:eastAsia="Arial"/>
                <w:b/>
                <w:bCs/>
                <w:color w:val="00000A"/>
                <w:sz w:val="22"/>
                <w:szCs w:val="22"/>
                <w:lang w:val="en-GB" w:eastAsia="zh-CN" w:bidi="hi-IN"/>
              </w:rPr>
              <w:t>13.03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19267E" w14:textId="55848FF5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183</w:t>
            </w:r>
          </w:p>
          <w:p w14:paraId="613242DC" w14:textId="3BE6702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3.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0DDF51" w14:textId="0DBF69EB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117</w:t>
            </w:r>
          </w:p>
          <w:p w14:paraId="603BD068" w14:textId="043D0EB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4.2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751D1D" w14:textId="09765CA6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908</w:t>
            </w:r>
          </w:p>
          <w:p w14:paraId="71B7017E" w14:textId="6AEAB5A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9449D0" w14:textId="7ED6CBD2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099</w:t>
            </w:r>
          </w:p>
          <w:p w14:paraId="14C12534" w14:textId="6CE09A6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4.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4E8E2C" w14:textId="3138DA0A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045</w:t>
            </w:r>
          </w:p>
          <w:p w14:paraId="50BCFB0E" w14:textId="5AB0FDA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6.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9F376A" w14:textId="55A1CCCF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248</w:t>
            </w:r>
          </w:p>
          <w:p w14:paraId="7CF826A4" w14:textId="001D9F2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2.7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159C12" w14:textId="61A375F5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224</w:t>
            </w:r>
          </w:p>
          <w:p w14:paraId="56EF6A9F" w14:textId="2F113539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2.99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012D70" w14:textId="7B8B0303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156</w:t>
            </w:r>
          </w:p>
          <w:p w14:paraId="39DA3825" w14:textId="3539033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.71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524F9B" w14:textId="4E129DDA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041</w:t>
            </w:r>
          </w:p>
          <w:p w14:paraId="03A8A9E1" w14:textId="5CC4E21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.367</w:t>
            </w:r>
          </w:p>
        </w:tc>
      </w:tr>
      <w:tr w:rsidR="009053B0" w:rsidRPr="007B35D5" w14:paraId="1C90D35F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8A30B9" w14:textId="77777777" w:rsidR="009053B0" w:rsidRPr="007B35D5" w:rsidRDefault="009053B0" w:rsidP="009053B0">
            <w:pPr>
              <w:rPr>
                <w:sz w:val="22"/>
                <w:szCs w:val="22"/>
                <w:lang w:val="en-US"/>
              </w:rPr>
            </w:pPr>
            <w:r w:rsidRPr="007B35D5">
              <w:rPr>
                <w:rFonts w:eastAsia="Times New Roman"/>
                <w:sz w:val="22"/>
                <w:szCs w:val="22"/>
                <w:bdr w:val="nil"/>
                <w:lang w:val="en-US"/>
              </w:rPr>
              <w:t xml:space="preserve"> Never smoke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7C09A4" w14:textId="59BAE059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1 (66.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8AA9A6" w14:textId="630A0B8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3 (3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9B33AD" w14:textId="70C8726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7 (8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1A3CAD" w14:textId="4948AD6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2 (6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96A7F8" w14:textId="7F91877C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5 (23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B696E2" w14:textId="3BF26E6C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4 (7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C72202" w14:textId="627D6DB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1 (38.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709E20" w14:textId="235FBEC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0 (56.1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6F095F" w14:textId="7977D630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5 (70.1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C72986" w14:textId="700EC84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03 (96.3)</w:t>
            </w:r>
          </w:p>
        </w:tc>
      </w:tr>
      <w:tr w:rsidR="009053B0" w:rsidRPr="007B35D5" w14:paraId="0A38973E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09A73E" w14:textId="77777777" w:rsidR="009053B0" w:rsidRPr="007B35D5" w:rsidRDefault="009053B0" w:rsidP="009053B0">
            <w:pPr>
              <w:rPr>
                <w:sz w:val="22"/>
                <w:szCs w:val="22"/>
                <w:lang w:val="en-US"/>
              </w:rPr>
            </w:pPr>
            <w:r w:rsidRPr="007B35D5">
              <w:rPr>
                <w:rFonts w:eastAsia="Times New Roman"/>
                <w:sz w:val="22"/>
                <w:szCs w:val="22"/>
                <w:bdr w:val="nil"/>
                <w:lang w:val="en-US"/>
              </w:rPr>
              <w:t xml:space="preserve"> Former smoker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61FD85" w14:textId="2751B491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5 (39.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47A4DF" w14:textId="1201132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 (18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8CB269" w14:textId="752B1FE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5 (6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A55737" w14:textId="04301BB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7 (7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0F9022" w14:textId="0D07A74C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 (23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190FD6" w14:textId="55C8B02C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2 (5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817A61" w14:textId="2770B9B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5 (39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40BBD3" w14:textId="4E6DE941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6 (68.4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72464D" w14:textId="5F9D625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7 (71.1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FFB7BD" w14:textId="18FE7819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2 (84.2)</w:t>
            </w:r>
          </w:p>
        </w:tc>
      </w:tr>
      <w:tr w:rsidR="009053B0" w:rsidRPr="007B35D5" w14:paraId="149D0AA2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0EE73D" w14:textId="77777777" w:rsidR="009053B0" w:rsidRPr="007B35D5" w:rsidRDefault="009053B0" w:rsidP="009053B0">
            <w:pPr>
              <w:rPr>
                <w:sz w:val="22"/>
                <w:szCs w:val="22"/>
                <w:lang w:val="en-US"/>
              </w:rPr>
            </w:pPr>
            <w:r w:rsidRPr="007B35D5">
              <w:rPr>
                <w:rFonts w:eastAsia="Times New Roman"/>
                <w:sz w:val="22"/>
                <w:szCs w:val="22"/>
                <w:bdr w:val="nil"/>
                <w:lang w:val="en-US"/>
              </w:rPr>
              <w:t xml:space="preserve"> Smokes currentl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C9CE1A" w14:textId="6B76B310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22.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F4851A" w14:textId="443AB13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A2FF20" w14:textId="7AEFE001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 (6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224FCE" w14:textId="44A3D4CE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 (6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5C823A" w14:textId="79A9BCD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 (5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FCD698" w14:textId="338FBFD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 (66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C151CC" w14:textId="5DA7BFB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 (66.7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6BCB03" w14:textId="68AADC1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 (77.8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580C02" w14:textId="36B9E04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 (100.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D15B00" w14:textId="500E3A6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 (88.9)</w:t>
            </w:r>
          </w:p>
        </w:tc>
      </w:tr>
      <w:tr w:rsidR="009053B0" w:rsidRPr="007B35D5" w14:paraId="7B33A47E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ADB77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63A560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CC0B40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D852A4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E746DB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95FAFA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CA243C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DCDC5A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FE3846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C18529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1E446B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0A67EC2F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3A7DFF" w14:textId="045A25D8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Engages</w:t>
            </w: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in </w:t>
            </w:r>
            <w:r w:rsidRPr="00EE38E1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physical activities</w:t>
            </w: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53E5BC" w14:textId="6B6B4EF6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049</w:t>
            </w:r>
          </w:p>
          <w:p w14:paraId="6A005BCD" w14:textId="45A15EB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.94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77F47F" w14:textId="253795F6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268</w:t>
            </w:r>
          </w:p>
          <w:p w14:paraId="2ACEC235" w14:textId="76EB7C3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.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6E8A60" w14:textId="49386355" w:rsidR="009053B0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b/>
                <w:bCs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b/>
                <w:bCs/>
                <w:i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b/>
                <w:bCs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  <w:t>=</w:t>
            </w:r>
            <w:r w:rsidR="009053B0" w:rsidRPr="00101337">
              <w:rPr>
                <w:rFonts w:eastAsia="Times New Roman"/>
                <w:b/>
                <w:bCs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  <w:t>.003</w:t>
            </w:r>
          </w:p>
          <w:p w14:paraId="58FD32F6" w14:textId="21BF6F20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b/>
                <w:color w:val="00000A"/>
                <w:sz w:val="22"/>
                <w:szCs w:val="22"/>
                <w:highlight w:val="cyan"/>
                <w:lang w:val="en-US" w:eastAsia="zh-CN" w:bidi="hi-IN"/>
              </w:rPr>
            </w:pPr>
            <w:r w:rsidRPr="00EA0E89">
              <w:rPr>
                <w:rFonts w:eastAsia="Arial"/>
                <w:b/>
                <w:color w:val="00000A"/>
                <w:sz w:val="22"/>
                <w:szCs w:val="22"/>
                <w:lang w:val="en-GB" w:eastAsia="zh-CN" w:bidi="hi-IN"/>
              </w:rPr>
              <w:t>8.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27CBCF" w14:textId="3AE97F75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488</w:t>
            </w:r>
          </w:p>
          <w:p w14:paraId="0498DAB1" w14:textId="7DC2B06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5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BE60B7" w14:textId="5A7A0D27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457</w:t>
            </w:r>
          </w:p>
          <w:p w14:paraId="770A6B2D" w14:textId="459139C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5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8C6CD4" w14:textId="0FBF5CC1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466</w:t>
            </w:r>
          </w:p>
          <w:p w14:paraId="65BE83FF" w14:textId="5D37C78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6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B15A09" w14:textId="719F73A6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739</w:t>
            </w:r>
          </w:p>
          <w:p w14:paraId="58DAC825" w14:textId="1ED7C591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20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94F7E4" w14:textId="533ACC63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320</w:t>
            </w:r>
          </w:p>
          <w:p w14:paraId="5C3D0C9B" w14:textId="54F6AFC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1.04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579851" w14:textId="086FF330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2D1975FE" w14:textId="077B26F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02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179225" w14:textId="7B37C307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760</w:t>
            </w:r>
          </w:p>
          <w:p w14:paraId="44D06964" w14:textId="5E4E8F3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101</w:t>
            </w:r>
          </w:p>
        </w:tc>
      </w:tr>
      <w:tr w:rsidR="009053B0" w:rsidRPr="007B35D5" w14:paraId="0B9CD933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DC8C28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Y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F9C680" w14:textId="397929B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2 (66.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4112E3" w14:textId="0515D3E1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0 (3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7E6801" w14:textId="65422AB9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6 (8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68CA86" w14:textId="30F5F79F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5 (7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2E608E" w14:textId="6F6347E9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8 (2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3AF464" w14:textId="16017B2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8 (76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BE5AC6" w14:textId="4D3BDCAB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4 (38.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AD2B7B" w14:textId="273A03CB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5 (55.6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69E773" w14:textId="3EB55386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5 (71.4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E0F17A" w14:textId="62C54D54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8 (92.1)</w:t>
            </w:r>
          </w:p>
        </w:tc>
      </w:tr>
      <w:tr w:rsidR="009053B0" w:rsidRPr="007B35D5" w14:paraId="59E94247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452104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No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1065BA" w14:textId="67862E0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6 (50.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1B7126" w14:textId="1C4546EA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1 (2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D0C42C" w14:textId="271EA8A1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2 (68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02D879" w14:textId="67295C03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0 (65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3789FB" w14:textId="4ECA98B3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1 (2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B50480" w14:textId="6219FBBD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4 (70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7A83B0" w14:textId="1174369A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8 (41.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1AA612" w14:textId="14158BA1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8 (63.7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61BDAF" w14:textId="518752BA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6 (72.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B69E71" w14:textId="1FCD864C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5 (93.4)</w:t>
            </w:r>
          </w:p>
        </w:tc>
      </w:tr>
      <w:tr w:rsidR="009053B0" w:rsidRPr="007B35D5" w14:paraId="447EE3C2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A0790E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50F110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3CF0FD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F6159F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A8240B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7B851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AD03E4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7B216F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BE96D6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AD5ECA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1A5D6D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7CE4074A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48B0F4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color w:val="00000A"/>
                <w:sz w:val="22"/>
                <w:szCs w:val="22"/>
                <w:bdr w:val="nil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Self-reported c</w:t>
            </w:r>
            <w:r w:rsidRPr="007B35D5">
              <w:rPr>
                <w:rFonts w:eastAsia="Times New Roman"/>
                <w:b/>
                <w:bCs/>
                <w:color w:val="00000A"/>
                <w:sz w:val="22"/>
                <w:szCs w:val="22"/>
                <w:bdr w:val="nil"/>
                <w:lang w:val="en-US" w:eastAsia="zh-CN" w:bidi="hi-IN"/>
              </w:rPr>
              <w:t>oronary disease</w:t>
            </w:r>
          </w:p>
          <w:p w14:paraId="52F4560D" w14:textId="6EB94F1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color w:val="000000"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2FC481" w14:textId="69162760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385</w:t>
            </w:r>
          </w:p>
          <w:p w14:paraId="029622FE" w14:textId="1B92618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8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8851F3" w14:textId="7686393E" w:rsidR="009053B0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b/>
                <w:bCs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b/>
                <w:bCs/>
                <w:i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b/>
                <w:bCs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  <w:t>=</w:t>
            </w:r>
            <w:r w:rsidR="009053B0" w:rsidRPr="00101337">
              <w:rPr>
                <w:rFonts w:eastAsia="Times New Roman"/>
                <w:b/>
                <w:bCs/>
                <w:color w:val="00000A"/>
                <w:sz w:val="22"/>
                <w:szCs w:val="22"/>
                <w:highlight w:val="cyan"/>
                <w:bdr w:val="nil"/>
                <w:lang w:val="en-GB" w:eastAsia="zh-CN" w:bidi="hi-IN"/>
              </w:rPr>
              <w:t>.050</w:t>
            </w:r>
          </w:p>
          <w:p w14:paraId="54C91DD3" w14:textId="52BCC5DF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b/>
                <w:color w:val="00000A"/>
                <w:sz w:val="22"/>
                <w:szCs w:val="22"/>
                <w:highlight w:val="cyan"/>
                <w:lang w:val="en-US" w:eastAsia="zh-CN" w:bidi="hi-IN"/>
              </w:rPr>
            </w:pPr>
            <w:r w:rsidRPr="00EA0E89">
              <w:rPr>
                <w:rFonts w:eastAsia="Times New Roman"/>
                <w:b/>
                <w:bCs/>
                <w:color w:val="00000A"/>
                <w:sz w:val="22"/>
                <w:szCs w:val="22"/>
                <w:bdr w:val="nil"/>
                <w:lang w:val="en-GB" w:eastAsia="zh-CN" w:bidi="hi-IN"/>
              </w:rPr>
              <w:t>4.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515725" w14:textId="6E6AC31D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685</w:t>
            </w:r>
          </w:p>
          <w:p w14:paraId="428A004C" w14:textId="5388E95A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2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BBC358" w14:textId="00878312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136</w:t>
            </w:r>
          </w:p>
          <w:p w14:paraId="433A2985" w14:textId="1641E229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.5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50E9F6" w14:textId="695411BD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295798DA" w14:textId="342C618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6E0392" w14:textId="0D445A76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171</w:t>
            </w:r>
          </w:p>
          <w:p w14:paraId="208FAC41" w14:textId="348BCE6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.3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C76C8F" w14:textId="000E3729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724</w:t>
            </w:r>
          </w:p>
          <w:p w14:paraId="42CFF0E9" w14:textId="099CB3B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.22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C5C25E" w14:textId="4F887808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293</w:t>
            </w:r>
          </w:p>
          <w:p w14:paraId="3E59F66F" w14:textId="11BE8A36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1.1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9E6A82" w14:textId="3E1AD875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439</w:t>
            </w:r>
          </w:p>
          <w:p w14:paraId="1C4FC75C" w14:textId="3368ACB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86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344200" w14:textId="34D0ACEB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740</w:t>
            </w:r>
          </w:p>
          <w:p w14:paraId="3B9FCF64" w14:textId="06D4B45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149</w:t>
            </w:r>
          </w:p>
        </w:tc>
      </w:tr>
      <w:tr w:rsidR="009053B0" w:rsidRPr="007B35D5" w14:paraId="3ADD6183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F8AB86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Ab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D92772" w14:textId="2837F899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8 (54.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CB0C3E" w14:textId="3477F66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3 (2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A17978" w14:textId="19D9DCC2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0 (7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BDCD5C" w14:textId="788DF48A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8 (64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7BF0F4" w14:textId="25A645BF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7 (2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D792C3" w14:textId="1AA1476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1 (76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261FAD" w14:textId="08112B08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4 (41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9A0BB6" w14:textId="15F8F89D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7 (63.2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C0131D" w14:textId="70EB0C93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4 (69.8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AA431C" w14:textId="4F109A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9 (93.4)</w:t>
            </w:r>
          </w:p>
        </w:tc>
      </w:tr>
      <w:tr w:rsidR="009053B0" w:rsidRPr="007B35D5" w14:paraId="0D864BC4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F2BE59" w14:textId="757489DC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="00AF0116"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US" w:eastAsia="zh-CN" w:bidi="hi-IN"/>
              </w:rPr>
              <w:t>P</w:t>
            </w: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>re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7D3B6A" w14:textId="3FCD16F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0 (62.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5D3E9A" w14:textId="797330F8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8 (3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3785C4" w14:textId="20DEF06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8 (79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1398BA" w14:textId="78EB546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7 (7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D70053" w14:textId="76CE71B9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2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342115" w14:textId="27CCA954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1 (64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E5ED90" w14:textId="255A64AD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8 (37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D769FF" w14:textId="6556A4A4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6 (54.2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0A2B2C" w14:textId="6EDDBF6A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7 (77.1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271CBE" w14:textId="7DACD2C3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4 (91.7)</w:t>
            </w:r>
          </w:p>
        </w:tc>
      </w:tr>
      <w:tr w:rsidR="009053B0" w:rsidRPr="007B35D5" w14:paraId="550BAFDC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154E28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6437F5" w14:textId="77777777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C3B3B4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D1EA6B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1ABF2D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24CC95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C9428C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0AED92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48C56B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CA695F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3930A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3517AC30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66722C" w14:textId="0C1F8738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Self-reported diabetic retinopathy</w:t>
            </w: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70B080" w14:textId="456A4FAF" w:rsidR="009053B0" w:rsidRPr="00EA0E89" w:rsidRDefault="00AF0116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084</w:t>
            </w:r>
          </w:p>
          <w:p w14:paraId="4136E75D" w14:textId="112FEEAD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3.24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44684A" w14:textId="325EC885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055</w:t>
            </w:r>
          </w:p>
          <w:p w14:paraId="7256AB68" w14:textId="4061A32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3.9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BF0A9D" w14:textId="0D7191BD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01FA9FB5" w14:textId="270724E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12FB5D" w14:textId="25D88E98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360</w:t>
            </w:r>
          </w:p>
          <w:p w14:paraId="06CD9E07" w14:textId="2E422548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1.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EDAF08" w14:textId="48F26112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228</w:t>
            </w:r>
          </w:p>
          <w:p w14:paraId="193419A9" w14:textId="0160A43F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1.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801BAA" w14:textId="57B3460B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637</w:t>
            </w:r>
          </w:p>
          <w:p w14:paraId="7EC92BD1" w14:textId="25B21BA1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1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CF342C" w14:textId="09A09B0D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381</w:t>
            </w:r>
          </w:p>
          <w:p w14:paraId="06A2F42B" w14:textId="3B114DBB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1.17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860A5A" w14:textId="6425E517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827</w:t>
            </w:r>
          </w:p>
          <w:p w14:paraId="347DBB76" w14:textId="4547EAD3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09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B52373" w14:textId="579479B9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568D6D4A" w14:textId="541DC952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0.01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12A7BE" w14:textId="29C7A087" w:rsidR="009053B0" w:rsidRPr="00EA0E89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.213</w:t>
            </w:r>
          </w:p>
          <w:p w14:paraId="0AA69E68" w14:textId="3FB9E1C4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Arial"/>
                <w:color w:val="00000A"/>
                <w:sz w:val="22"/>
                <w:szCs w:val="22"/>
                <w:lang w:val="en-GB" w:eastAsia="zh-CN" w:bidi="hi-IN"/>
              </w:rPr>
              <w:t>2.406</w:t>
            </w:r>
          </w:p>
        </w:tc>
      </w:tr>
      <w:tr w:rsidR="009053B0" w:rsidRPr="007B35D5" w14:paraId="6CA15860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356DF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Ab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C7EC2D" w14:textId="5F06EB65" w:rsidR="009053B0" w:rsidRPr="00EA0E89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EA0E89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9 (53.9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BC5F93" w14:textId="28D4FFC1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0 (23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AB7374" w14:textId="37ABE8E8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8 (76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78F5F1" w14:textId="3A9D16CB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5 (66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7FFF5D" w14:textId="7389AC4C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0 (23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7439F9" w14:textId="28ED26A4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4 (7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E0DF38" w14:textId="1563DDB8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4 (42.2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E0586A" w14:textId="5FFA1D0F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8 (60.9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AC91A8" w14:textId="52CEC5A8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2 (71.9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5CA7E2" w14:textId="46EDB22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7 (91.4)</w:t>
            </w:r>
          </w:p>
        </w:tc>
      </w:tr>
      <w:tr w:rsidR="009053B0" w:rsidRPr="007B35D5" w14:paraId="5D8886AB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C83B76" w14:textId="6D161EA2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="00AF0116"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US" w:eastAsia="zh-CN" w:bidi="hi-IN"/>
              </w:rPr>
              <w:t>P</w:t>
            </w: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>re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9DD697" w14:textId="599B45C2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9 (73.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3E2597" w14:textId="2A471D53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 (42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34D750" w14:textId="05B1576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0 (76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350084" w14:textId="3780493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0 (76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618386" w14:textId="03A3CE49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 (34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FF6EAB" w14:textId="23BD51F9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8 (6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45586E" w14:textId="2DA6A25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 (30.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5E6AA6" w14:textId="78A0519C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5 (57.7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2E315B" w14:textId="5F3D9184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9 (73.1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283BBC" w14:textId="3A635B7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6 (100.0)</w:t>
            </w:r>
          </w:p>
        </w:tc>
      </w:tr>
      <w:tr w:rsidR="009053B0" w:rsidRPr="007B35D5" w14:paraId="0F7E4186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A3333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F006A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3B969F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0E31D1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9A19E2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DFCFCA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33464E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1D1AF1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9F6C02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FF8E79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099AA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7110E9C7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A47124" w14:textId="1AFB9DD0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lastRenderedPageBreak/>
              <w:t>Self-reported diabetic neuropathy</w:t>
            </w: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485314" w14:textId="5CB8830E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07</w:t>
            </w:r>
          </w:p>
          <w:p w14:paraId="34956C83" w14:textId="48A7F2B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52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B986A4" w14:textId="6D2557F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6370AFEF" w14:textId="0D6F3FF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7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5DED88" w14:textId="27205BED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14</w:t>
            </w:r>
          </w:p>
          <w:p w14:paraId="751A5590" w14:textId="4D6E3FB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853977" w14:textId="2624D308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37</w:t>
            </w:r>
          </w:p>
          <w:p w14:paraId="0E516B2E" w14:textId="44FA617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3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2D6A1C" w14:textId="10EE03E7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64896C8C" w14:textId="6F4C98B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6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FBF372" w14:textId="43BFA177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72</w:t>
            </w:r>
          </w:p>
          <w:p w14:paraId="0716107A" w14:textId="72B7052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12349A" w14:textId="4B7657BF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16</w:t>
            </w:r>
          </w:p>
          <w:p w14:paraId="7482D516" w14:textId="0978BE0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36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EC758E" w14:textId="2B5B230D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18</w:t>
            </w:r>
          </w:p>
          <w:p w14:paraId="5A3592BE" w14:textId="5766A71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3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B532AD" w14:textId="0E6468B3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82</w:t>
            </w:r>
          </w:p>
          <w:p w14:paraId="544B76A3" w14:textId="0265FC4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49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82941E" w14:textId="5DB268E0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6E132F77" w14:textId="2679157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156</w:t>
            </w:r>
          </w:p>
        </w:tc>
      </w:tr>
      <w:tr w:rsidR="009053B0" w:rsidRPr="007B35D5" w14:paraId="7A83F63A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E579BF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Ab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7C5100" w14:textId="4E7886E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6 (56.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3C6B2E" w14:textId="6EF3353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1 (27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E8990E" w14:textId="3C54A35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7 (77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4483A8" w14:textId="54793CB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04 (68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7B8825" w14:textId="688BE84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9 (2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22AB30" w14:textId="783BADE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1 (73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0E2FAD" w14:textId="0E0806D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2 (40.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47AE27" w14:textId="1F3CAC1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1 (59.9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F0F1C0" w14:textId="749B657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0 (72.4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771596" w14:textId="0C90067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41 (92.8)</w:t>
            </w:r>
          </w:p>
        </w:tc>
      </w:tr>
      <w:tr w:rsidR="009053B0" w:rsidRPr="007B35D5" w14:paraId="0969E5B0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8A0E00" w14:textId="427B2AF1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="00AF0116"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US" w:eastAsia="zh-CN" w:bidi="hi-IN"/>
              </w:rPr>
              <w:t>P</w:t>
            </w: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>re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47E473" w14:textId="583A8ED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13F070" w14:textId="160C7AF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FBB84D" w14:textId="0C1A959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DA43FA" w14:textId="4A1BEED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6EBE23" w14:textId="5A5A6AA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812957" w14:textId="46BAF86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1BECA4" w14:textId="7040D37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0 (0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51F0C6" w14:textId="04CC859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8EA151" w14:textId="2EF6A70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CF728A" w14:textId="2629ED6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</w:tr>
      <w:tr w:rsidR="009053B0" w:rsidRPr="007B35D5" w14:paraId="54D9635A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54FA13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  <w:p w14:paraId="3F967596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  <w:p w14:paraId="3E9D4457" w14:textId="2F0A777B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53884F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A11C36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C41178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DEF7DE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D7E03A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C21672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E3D32D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29554B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B9DFF5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D19F4F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35D58257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C562BD" w14:textId="14476585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Self-reported kidney disease</w:t>
            </w: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B978BF" w14:textId="356E1836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5969CDD7" w14:textId="5C5A23B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01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7FD026" w14:textId="2E64194D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46</w:t>
            </w:r>
          </w:p>
          <w:p w14:paraId="4B0AA17F" w14:textId="7761179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BCBC54" w14:textId="09FAA9EE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033</w:t>
            </w:r>
          </w:p>
          <w:p w14:paraId="71E270A8" w14:textId="5B91C2D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5.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A648DB" w14:textId="2626F739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1708CFF9" w14:textId="0245CD7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BB0686" w14:textId="1CC9BC8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481F4F82" w14:textId="76F62BC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B66080" w14:textId="3AFD32C6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257</w:t>
            </w:r>
          </w:p>
          <w:p w14:paraId="743A1613" w14:textId="0DA0CE7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4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B77FE7" w14:textId="53A41D2D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41</w:t>
            </w:r>
          </w:p>
          <w:p w14:paraId="736DCDA9" w14:textId="71B2A75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19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44C6FA" w14:textId="51C3E315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5677C8D9" w14:textId="6792334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15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32A530" w14:textId="00D02CE1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10</w:t>
            </w:r>
          </w:p>
          <w:p w14:paraId="4C6121CB" w14:textId="38F7DE2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13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30C393" w14:textId="0549EB99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96</w:t>
            </w:r>
          </w:p>
          <w:p w14:paraId="455A5757" w14:textId="44CBAF7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227</w:t>
            </w:r>
          </w:p>
        </w:tc>
      </w:tr>
      <w:tr w:rsidR="009053B0" w:rsidRPr="007B35D5" w14:paraId="17A7F796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F6265C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Ab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2A80B3" w14:textId="06E1965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3 (57.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980E5E" w14:textId="31043D2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0 (27.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6C26F6" w14:textId="4924943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4 (7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1F53AE" w14:textId="4AE8ABF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9 (6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DA0968" w14:textId="5CFB519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7 (2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A7DAC2" w14:textId="0CFEDC1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07 (7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80279C" w14:textId="351A45A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9 (40.7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7C4B10" w14:textId="7C4579A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8 (60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5871EA" w14:textId="2A17D0C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05 (72.4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16F452" w14:textId="36A0D59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35 (93.1)</w:t>
            </w:r>
          </w:p>
        </w:tc>
      </w:tr>
      <w:tr w:rsidR="009053B0" w:rsidRPr="007B35D5" w14:paraId="54922B6E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D1EA78" w14:textId="517FF953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="00AF0116"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US" w:eastAsia="zh-CN" w:bidi="hi-IN"/>
              </w:rPr>
              <w:t>P</w:t>
            </w: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>re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1CC12F" w14:textId="2AC81A3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 (55.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2BD568" w14:textId="54222C2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A6CC7F" w14:textId="59DB579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 (44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001C8D" w14:textId="5B19289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 (6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53FCBA" w14:textId="3076842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2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134B8E" w14:textId="03CC8B6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 (5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465435" w14:textId="00DDA2D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 (33.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197C5A" w14:textId="52F76B2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 (66.7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C44F5B" w14:textId="69947DF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 (66.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25148D" w14:textId="3710A06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 (88.9)</w:t>
            </w:r>
          </w:p>
        </w:tc>
      </w:tr>
      <w:tr w:rsidR="009053B0" w:rsidRPr="007B35D5" w14:paraId="4668F106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98FC5F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168115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62E1CA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7CD016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479D54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6B8857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5A4FDE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B6BE74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B55AEF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6E40CB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B8678B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17D76E49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F34F7E" w14:textId="4DB882D1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Self-reported diabetic foot</w:t>
            </w: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D28110" w14:textId="74D558F1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07</w:t>
            </w:r>
          </w:p>
          <w:p w14:paraId="0B3D6639" w14:textId="00AE042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52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5814C0" w14:textId="2911BE29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63</w:t>
            </w:r>
          </w:p>
          <w:p w14:paraId="4D875D31" w14:textId="1B20DC1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B2276B" w14:textId="582C0931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14</w:t>
            </w:r>
          </w:p>
          <w:p w14:paraId="5D0EFB63" w14:textId="2D9F293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376393" w14:textId="64276CB0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22CEF5F5" w14:textId="3AF3F11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9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B85B4E" w14:textId="2155CE01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44</w:t>
            </w:r>
          </w:p>
          <w:p w14:paraId="78BE8E8B" w14:textId="34938D5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C36386" w14:textId="106E26A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416F62D5" w14:textId="60CDC40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7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390E2D" w14:textId="38BE1558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161</w:t>
            </w:r>
          </w:p>
          <w:p w14:paraId="692F546D" w14:textId="3BE1949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3.0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5E49F5" w14:textId="5DB9A440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57C6CBA3" w14:textId="3B47FD3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09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381570" w14:textId="4A62778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007F1797" w14:textId="339B561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78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86D1C1" w14:textId="556EBB47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138</w:t>
            </w:r>
          </w:p>
          <w:p w14:paraId="26B8BA7F" w14:textId="5329B78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5.611</w:t>
            </w:r>
          </w:p>
        </w:tc>
      </w:tr>
      <w:tr w:rsidR="009053B0" w:rsidRPr="007B35D5" w14:paraId="44D17ECA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AEA4D3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Ab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F5FA9F" w14:textId="79836DC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6 (56.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9C7E54" w14:textId="1932FC6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0 (2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A72AD0" w14:textId="277287E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7 (77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2266A6" w14:textId="3B75E95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03 (67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C8B62A" w14:textId="1BA1F97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8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012426" w14:textId="0BDA570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0 (7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D4BD2A" w14:textId="66DBD67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0 (39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69DBA9" w14:textId="31B8BC9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2 (60.5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1CAF59" w14:textId="7655D53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09 (71.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7FB1B7" w14:textId="5771B7F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42 (93.4)</w:t>
            </w:r>
          </w:p>
        </w:tc>
      </w:tr>
      <w:tr w:rsidR="009053B0" w:rsidRPr="007B35D5" w14:paraId="141AFE5B" w14:textId="77777777" w:rsidTr="00D00AED">
        <w:trPr>
          <w:cantSplit/>
          <w:trHeight w:val="208"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F9E5E6" w14:textId="4C4625F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="00AF0116"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US" w:eastAsia="zh-CN" w:bidi="hi-IN"/>
              </w:rPr>
              <w:t>P</w:t>
            </w: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>re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F56C38" w14:textId="1689286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4554A5" w14:textId="7A2B34E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CD0F8A" w14:textId="43962BE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D9F38D" w14:textId="35854F2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6160EE" w14:textId="2FEBAF7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D07C48" w14:textId="57758C2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3C8643" w14:textId="06760E1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F78358" w14:textId="6B4B380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7699FE" w14:textId="79FB6A7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 (100.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FE62A4" w14:textId="5EF6497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 (50.0)</w:t>
            </w:r>
          </w:p>
        </w:tc>
      </w:tr>
      <w:tr w:rsidR="009053B0" w:rsidRPr="007B35D5" w14:paraId="3FA20B03" w14:textId="77777777" w:rsidTr="00D00AED">
        <w:trPr>
          <w:cantSplit/>
          <w:trHeight w:val="208"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1D56CF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981551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76C7A0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D52111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6237C7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02CCBF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75942D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C2658F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BEBEF1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B012E5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D1B1E3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</w:pPr>
          </w:p>
        </w:tc>
      </w:tr>
      <w:tr w:rsidR="009053B0" w:rsidRPr="007B35D5" w14:paraId="19782D37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9C9530" w14:textId="35E50006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Self-reported depression</w:t>
            </w:r>
            <w:r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6E6EB2" w14:textId="2C43B3C3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1414521E" w14:textId="0C99692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00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6493E6" w14:textId="7F08954C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149</w:t>
            </w:r>
          </w:p>
          <w:p w14:paraId="6A9F1027" w14:textId="518AD35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2.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DB9DE1" w14:textId="4F194116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800</w:t>
            </w:r>
          </w:p>
          <w:p w14:paraId="733B9E67" w14:textId="6544ADA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395205" w14:textId="15EE84D2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649</w:t>
            </w:r>
          </w:p>
          <w:p w14:paraId="5138C762" w14:textId="700C6A0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B7E170" w14:textId="53689E59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0A45DF16" w14:textId="4C508B2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D8652A" w14:textId="767A79DF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69</w:t>
            </w:r>
          </w:p>
          <w:p w14:paraId="358BF25C" w14:textId="25ADC82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0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E4A6D0" w14:textId="17187251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027</w:t>
            </w:r>
          </w:p>
          <w:p w14:paraId="54DD8312" w14:textId="5CE02BD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5.88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FEAC60" w14:textId="61293A82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12</w:t>
            </w:r>
          </w:p>
          <w:p w14:paraId="50FA2699" w14:textId="2B27AD7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56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36E98D" w14:textId="445D092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43</w:t>
            </w:r>
          </w:p>
          <w:p w14:paraId="27A7AC5A" w14:textId="51AAA3F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17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60D0C3" w14:textId="5A4E489C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213</w:t>
            </w:r>
          </w:p>
          <w:p w14:paraId="668BBA55" w14:textId="0F358BC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2.406</w:t>
            </w:r>
          </w:p>
        </w:tc>
      </w:tr>
      <w:tr w:rsidR="009053B0" w:rsidRPr="007B35D5" w14:paraId="3392EDB7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6B64C2" w14:textId="2D3EC125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Ab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052EC8" w14:textId="55B32AF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3 (57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E0935D" w14:textId="3010B1D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1 (24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820F0F" w14:textId="49D59BF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7 (7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8875BD" w14:textId="274C4AB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9 (7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198B7B" w14:textId="48F6848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3 (2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08D3E2" w14:textId="2FD49E7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1 (7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B57C02" w14:textId="0DF5FB6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46 (35.9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63631F" w14:textId="0D3FAE6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79 (61.7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DE629F" w14:textId="3C0E80C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0 (70.3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7A36BD" w14:textId="2FF64CB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17 (91.4)</w:t>
            </w:r>
          </w:p>
        </w:tc>
      </w:tr>
      <w:tr w:rsidR="009053B0" w:rsidRPr="007B35D5" w14:paraId="5B2337D3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B66564" w14:textId="4355E3D2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</w:t>
            </w:r>
            <w:r w:rsidR="00AF0116" w:rsidRPr="00AF0116">
              <w:rPr>
                <w:rFonts w:eastAsia="Times New Roman"/>
                <w:i/>
                <w:color w:val="00000A"/>
                <w:sz w:val="22"/>
                <w:szCs w:val="22"/>
                <w:bdr w:val="nil"/>
                <w:lang w:val="en-US" w:eastAsia="zh-CN" w:bidi="hi-IN"/>
              </w:rPr>
              <w:t>P</w:t>
            </w: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>resenc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5C73FC" w14:textId="3EE8721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5 (57.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DA6F66" w14:textId="69C2900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0 (38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F088A1" w14:textId="27D0670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1 (8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B6439B" w14:textId="34DAFC9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6 (6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4C7737" w14:textId="3446D51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 (2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862DA7" w14:textId="13105D3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1 (8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92541B" w14:textId="70829C1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6 (61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B173FC" w14:textId="28A9762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4 (53.8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BB8521" w14:textId="49BA568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1 (80.8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EF231E" w14:textId="194DDED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6 (100.0)</w:t>
            </w:r>
          </w:p>
        </w:tc>
      </w:tr>
      <w:tr w:rsidR="009053B0" w:rsidRPr="007B35D5" w14:paraId="39258270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21724A" w14:textId="14393060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2A7C84" w14:textId="5B6BAE1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F7A2B5" w14:textId="4D0247C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29A990" w14:textId="6B876EB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5AA871" w14:textId="45AF0D6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FCDA8F" w14:textId="67A2787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595BD2" w14:textId="5EF5639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243FC9" w14:textId="06F9C42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AFDA36" w14:textId="36E736D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531B70" w14:textId="5F3040D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507F03" w14:textId="5934EE7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09EE79AB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12B89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Body mass index</w:t>
            </w:r>
          </w:p>
          <w:p w14:paraId="6F09CF30" w14:textId="22E00721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color w:val="000000"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AD546C" w14:textId="33355EF6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819</w:t>
            </w:r>
          </w:p>
          <w:p w14:paraId="665E4FBC" w14:textId="3A8CA37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92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85CE8" w14:textId="1A367074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89</w:t>
            </w:r>
          </w:p>
          <w:p w14:paraId="4B25BD55" w14:textId="7EC1051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2.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D8199" w14:textId="45EAFE8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270</w:t>
            </w:r>
          </w:p>
          <w:p w14:paraId="01DD3E26" w14:textId="2B91AB9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3.9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7EEFD" w14:textId="548E8558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21</w:t>
            </w:r>
          </w:p>
          <w:p w14:paraId="1FA5EA3C" w14:textId="41382F1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3.4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A5124" w14:textId="2AC90972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33</w:t>
            </w:r>
          </w:p>
          <w:p w14:paraId="3B17BCA4" w14:textId="35B78DD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19401" w14:textId="2046BAC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999</w:t>
            </w:r>
          </w:p>
          <w:p w14:paraId="18ACBCF1" w14:textId="6687E59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0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0D6F6" w14:textId="30B5DD1C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609</w:t>
            </w:r>
          </w:p>
          <w:p w14:paraId="35D92977" w14:textId="17C358D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82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2D4F1" w14:textId="5DBAE89B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058</w:t>
            </w:r>
          </w:p>
          <w:p w14:paraId="671891BF" w14:textId="051FEFE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7.5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430CA" w14:textId="01335834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74</w:t>
            </w:r>
          </w:p>
          <w:p w14:paraId="349C2C39" w14:textId="1410791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3.1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035587" w14:textId="7B891CD7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042</w:t>
            </w:r>
          </w:p>
          <w:p w14:paraId="66594665" w14:textId="35F50FE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8.178</w:t>
            </w:r>
          </w:p>
        </w:tc>
      </w:tr>
      <w:tr w:rsidR="009053B0" w:rsidRPr="007B35D5" w14:paraId="32432F32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E5AF5" w14:textId="3F053786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Underweight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42792" w14:textId="63C0FD6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 (57.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5ED938" w14:textId="1582E74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FF044" w14:textId="2416E0A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 (10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14003" w14:textId="23741EC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18EBA" w14:textId="5DCA7BE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D5508" w14:textId="32AC22F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 (7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3D71F" w14:textId="2284C8B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 (42.9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10711E" w14:textId="5A0DFB7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4.3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04FDC" w14:textId="2F275E6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 (85.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947B18" w14:textId="6BDBFA6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 (71.4)</w:t>
            </w:r>
          </w:p>
        </w:tc>
      </w:tr>
      <w:tr w:rsidR="009053B0" w:rsidRPr="007B35D5" w14:paraId="3F818C3F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66515" w14:textId="462FDA88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Normal weight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0C141" w14:textId="323A970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7 (50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2A04B" w14:textId="3C1D33F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2 (35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C5A9A" w14:textId="1F37DAC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8 (82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C9B70" w14:textId="38CDE82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5 (7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3FB32" w14:textId="3C00293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 (26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86909" w14:textId="7360B17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5 (7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236C3" w14:textId="3519345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7 (50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BD566" w14:textId="0AD18C0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9 (55.9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65596" w14:textId="1F7528B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4 (70.6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9E49C9" w14:textId="210CEE0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3 (97.1)</w:t>
            </w:r>
          </w:p>
        </w:tc>
      </w:tr>
      <w:tr w:rsidR="009053B0" w:rsidRPr="007B35D5" w14:paraId="5F59A940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E19C3" w14:textId="10E82ABD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Overweight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5F359E" w14:textId="3BF934A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5 (60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98B7D4" w14:textId="68B410B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 (2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D11A27" w14:textId="7F5940A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7 (68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537B6" w14:textId="4E4FDF8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5 (6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73063" w14:textId="6D3A8DE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 (2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2815C3" w14:textId="2F731ED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8 (7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7C4D6" w14:textId="708A275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9 (36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72E45" w14:textId="60C2FDD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17 (68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A6CF74" w14:textId="5AAA769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1 (84.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16C70" w14:textId="4AF0DAC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5 (100.0)</w:t>
            </w:r>
          </w:p>
        </w:tc>
      </w:tr>
      <w:tr w:rsidR="009053B0" w:rsidRPr="007B35D5" w14:paraId="18F38C9E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BEEEAB" w14:textId="35BC5D0B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lastRenderedPageBreak/>
              <w:t xml:space="preserve"> Obesit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6D79B" w14:textId="4703ADE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2 (59.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A4C11" w14:textId="0A2B162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3 (26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524A1" w14:textId="1135E5B2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6 (7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B2974" w14:textId="69403E0C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2 (7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320F72" w14:textId="7A61DB9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21 (23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876D1E" w14:textId="636CECEE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4 (7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1F689" w14:textId="4150564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33 (37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BA90E" w14:textId="24FA2FB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56 (63.6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615C45" w14:textId="30999041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60 (68.2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DA944" w14:textId="40916D80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101337">
              <w:rPr>
                <w:rFonts w:eastAsia="Times New Roman"/>
                <w:color w:val="00000A"/>
                <w:sz w:val="22"/>
                <w:szCs w:val="22"/>
                <w:bdr w:val="nil"/>
                <w:lang w:val="en-GB" w:eastAsia="zh-CN" w:bidi="hi-IN"/>
              </w:rPr>
              <w:t>80 (90.9)</w:t>
            </w:r>
          </w:p>
        </w:tc>
      </w:tr>
      <w:tr w:rsidR="009053B0" w:rsidRPr="007B35D5" w14:paraId="0B0E4A3F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664710" w14:textId="4B5BC719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11D76" w14:textId="2622986D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3F9E1" w14:textId="183E47AB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6078D" w14:textId="28503C32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C8BC2" w14:textId="2922122C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A5BA7" w14:textId="1B1FEAD1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B0F20" w14:textId="32801CAF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02966" w14:textId="77D9275C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101AD" w14:textId="60C7E0B1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DA1899" w14:textId="6F03D24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E7BC0" w14:textId="00A69775" w:rsidR="009053B0" w:rsidRPr="007B35D5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56F452A0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14BF23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Waist circumference</w:t>
            </w:r>
          </w:p>
          <w:p w14:paraId="3E431007" w14:textId="22F57BDB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D16AF" w14:textId="49C3739B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75</w:t>
            </w:r>
          </w:p>
          <w:p w14:paraId="2DCABEC7" w14:textId="1B2BED6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51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E4AE2" w14:textId="541AC2A4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933</w:t>
            </w:r>
          </w:p>
          <w:p w14:paraId="560590CA" w14:textId="13CBC1D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82F66" w14:textId="10840A00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295</w:t>
            </w:r>
          </w:p>
          <w:p w14:paraId="2E906D93" w14:textId="229F0AD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2.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94F0A" w14:textId="3AFA13E1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81</w:t>
            </w:r>
          </w:p>
          <w:p w14:paraId="75C87239" w14:textId="747A160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1.9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1E43C" w14:textId="00697224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145</w:t>
            </w:r>
          </w:p>
          <w:p w14:paraId="25D2DC09" w14:textId="700D841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3.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ABECD" w14:textId="57D50ECE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027</w:t>
            </w:r>
          </w:p>
          <w:p w14:paraId="25500B54" w14:textId="7186C2C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7.2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BDD8E" w14:textId="2C5DE45B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50</w:t>
            </w:r>
          </w:p>
          <w:p w14:paraId="0ACF68FD" w14:textId="489F7B8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1.19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20BC9" w14:textId="22BB9654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84</w:t>
            </w:r>
          </w:p>
          <w:p w14:paraId="51FB72B9" w14:textId="4B9AE48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1.9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3DE5F7" w14:textId="62280278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66</w:t>
            </w:r>
          </w:p>
          <w:p w14:paraId="366D019E" w14:textId="31ABDCD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1.13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31E96" w14:textId="2378F3FD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12</w:t>
            </w:r>
          </w:p>
          <w:p w14:paraId="0EE3DF25" w14:textId="0EF9201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1.340</w:t>
            </w:r>
          </w:p>
        </w:tc>
      </w:tr>
      <w:tr w:rsidR="009053B0" w:rsidRPr="007B35D5" w14:paraId="7196B2A3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2A933" w14:textId="3E9D47BE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Low risk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20B01" w14:textId="01BA54E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 (60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9CFA69" w14:textId="7D7EADF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2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F47D6" w14:textId="68CB8CD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 (8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3D7B3" w14:textId="0AAD3F1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 (4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66CAA3" w14:textId="5190A22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 (6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8BC89" w14:textId="40DE586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2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5AE22" w14:textId="4206628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20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62A6F" w14:textId="05915EF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 (60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A6ED98" w14:textId="0B4ABC6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 (60.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5B111" w14:textId="659E4F9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 (80.0)</w:t>
            </w:r>
          </w:p>
        </w:tc>
      </w:tr>
      <w:tr w:rsidR="009053B0" w:rsidRPr="007B35D5" w14:paraId="3C20D0E3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012C6" w14:textId="32D60CEE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High risk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ECFDA3" w14:textId="4DBBB3E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8 (66.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B2988" w14:textId="5D06DEE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54603" w14:textId="3BEDD9C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 (5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BA173" w14:textId="33599F0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8 (6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4DBA1C" w14:textId="34AA40B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 (3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96512" w14:textId="6DC89AB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 (7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70D0D" w14:textId="3922EF3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 (33.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C7753" w14:textId="765D5B1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 (41.7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A8F8E" w14:textId="13C79AC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0 (83.3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223B7" w14:textId="2720334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1 (91.7)</w:t>
            </w:r>
          </w:p>
        </w:tc>
      </w:tr>
      <w:tr w:rsidR="009053B0" w:rsidRPr="007B35D5" w14:paraId="571740AE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A7126" w14:textId="58BAD62F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color w:val="00000A"/>
                <w:sz w:val="22"/>
                <w:szCs w:val="22"/>
                <w:bdr w:val="nil"/>
                <w:lang w:val="en-US" w:eastAsia="zh-CN" w:bidi="hi-IN"/>
              </w:rPr>
              <w:t xml:space="preserve"> Very high risk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3B319" w14:textId="7EBF57C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7 (56.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8A75F6" w14:textId="63BDB59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7 (27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C3AD5" w14:textId="045042B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07 (78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9B667" w14:textId="1036DBA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5 (69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6749A9" w14:textId="0282427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2 (23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1B3BB" w14:textId="645C26E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02 (7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8F6E2" w14:textId="4765A6B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7 (41.6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40FCC" w14:textId="12D92C0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85 (62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EDAD5" w14:textId="5385204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8 (71.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DC910" w14:textId="3787D59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28 (93.4)</w:t>
            </w:r>
          </w:p>
        </w:tc>
      </w:tr>
      <w:tr w:rsidR="009053B0" w:rsidRPr="007B35D5" w14:paraId="5EC76317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93332" w14:textId="5101695E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DD2CB" w14:textId="30D6719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C701D" w14:textId="0FB1BE1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5F57B" w14:textId="5D9A9E2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74DB8" w14:textId="32B8261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D641C" w14:textId="28612AE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65EF7" w14:textId="127EDFE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5E692" w14:textId="2A72D5C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B5BC3" w14:textId="4F4879B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C10D2" w14:textId="2B78AB1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0E1EFB" w14:textId="12B7AD1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1368127E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E72806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Waist-hip ratio</w:t>
            </w:r>
          </w:p>
          <w:p w14:paraId="13DDE52D" w14:textId="1EF7519D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3687F1" w14:textId="734CCE92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646</w:t>
            </w:r>
          </w:p>
          <w:p w14:paraId="42ADB1BC" w14:textId="1709E69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87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4CBF4" w14:textId="125A8DF6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07</w:t>
            </w:r>
          </w:p>
          <w:p w14:paraId="1C885097" w14:textId="7C112C7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37939" w14:textId="5041384D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25</w:t>
            </w:r>
          </w:p>
          <w:p w14:paraId="34887BC9" w14:textId="233E6AD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5AF7F" w14:textId="0377CA0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082</w:t>
            </w:r>
          </w:p>
          <w:p w14:paraId="73019A12" w14:textId="407A717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.9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CA4B9" w14:textId="6AEC99F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082</w:t>
            </w:r>
          </w:p>
          <w:p w14:paraId="1F808C64" w14:textId="638830B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DEAB0" w14:textId="41925641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074</w:t>
            </w:r>
          </w:p>
          <w:p w14:paraId="2196A8E1" w14:textId="22D15B5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.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838B16" w14:textId="7CB8EDF4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666</w:t>
            </w:r>
          </w:p>
          <w:p w14:paraId="2BD97D55" w14:textId="007BC3D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8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757B7" w14:textId="206BA1C4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56</w:t>
            </w:r>
          </w:p>
          <w:p w14:paraId="51A9E531" w14:textId="0C9D051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.06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3D2DA" w14:textId="423A6F38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89</w:t>
            </w:r>
          </w:p>
          <w:p w14:paraId="7DCA754B" w14:textId="401CEA0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47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B8874" w14:textId="0C9FF796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54</w:t>
            </w:r>
          </w:p>
          <w:p w14:paraId="5B02BF0C" w14:textId="3A7E81A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.564</w:t>
            </w:r>
          </w:p>
        </w:tc>
      </w:tr>
      <w:tr w:rsidR="009053B0" w:rsidRPr="007B35D5" w14:paraId="07B1CBFF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A2B2A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Low risk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6B75C" w14:textId="379F2A0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00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51ABE" w14:textId="7ED0DC9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BFA818" w14:textId="49B714F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0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0559F" w14:textId="345F529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017162" w14:textId="7AC1AF5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0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76E0F" w14:textId="25D690D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0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5EFEF" w14:textId="60C826D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 (0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261AD" w14:textId="3B62F62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00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A14BC" w14:textId="7EC9564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00.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A3B4C" w14:textId="7B978A2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00.0)</w:t>
            </w:r>
          </w:p>
        </w:tc>
      </w:tr>
      <w:tr w:rsidR="009053B0" w:rsidRPr="007B35D5" w14:paraId="345BE69B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BB301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Moderate risk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EFE23" w14:textId="2E5402B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 (50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85736" w14:textId="5FDA306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 (1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68BEE" w14:textId="2CB3B51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 (6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31714" w14:textId="47EF864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 (10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295080" w14:textId="7370E57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02309D" w14:textId="48D3865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 (3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FE974" w14:textId="331ED7E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 (33.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BC8A1" w14:textId="553B0E3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 (83.3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C98E3" w14:textId="1350F71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 (66.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2127C" w14:textId="28BE79D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 (100.0)</w:t>
            </w:r>
          </w:p>
        </w:tc>
      </w:tr>
      <w:tr w:rsidR="009053B0" w:rsidRPr="007B35D5" w14:paraId="462EBD3B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A8DB1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High risk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0AA0C8" w14:textId="6167906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84 (57.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6FE8F" w14:textId="750A177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0 (2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08EFC" w14:textId="38A888C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13 (76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A4DFD" w14:textId="4B001AF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9 (6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EA0B9" w14:textId="4D20C58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8 (25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D8D3CA" w14:textId="5C00E90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09 (74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1CC84" w14:textId="20917F2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0 (40.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FBF85" w14:textId="5AF48E6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87 (59.2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730371" w14:textId="19B1E98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06 (72.1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7F3BF" w14:textId="683A25E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36 (92.5)</w:t>
            </w:r>
          </w:p>
        </w:tc>
      </w:tr>
      <w:tr w:rsidR="009053B0" w:rsidRPr="007B35D5" w14:paraId="198F7EAF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E47EB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B9C0C9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5C49F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4ED4A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00E71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76E7BB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4D33E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48B0FE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AADFA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B14860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2951D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1476C781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199F3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Capillary glycemia</w:t>
            </w:r>
          </w:p>
          <w:p w14:paraId="30FBD0DF" w14:textId="24BBBEAB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4EDF2" w14:textId="7E6143D2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35</w:t>
            </w:r>
          </w:p>
          <w:p w14:paraId="4788D7EC" w14:textId="678911BD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15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1BB16C" w14:textId="16CCCA7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70</w:t>
            </w:r>
          </w:p>
          <w:p w14:paraId="67D05B90" w14:textId="5E72513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7245E5" w14:textId="5CCEEA74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690</w:t>
            </w:r>
          </w:p>
          <w:p w14:paraId="3F55938E" w14:textId="00F064C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6DA74" w14:textId="2978143C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856</w:t>
            </w:r>
          </w:p>
          <w:p w14:paraId="510A8C2C" w14:textId="2DC78FD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59849" w14:textId="51ED4F2E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65</w:t>
            </w:r>
          </w:p>
          <w:p w14:paraId="1CB048CE" w14:textId="71F0321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217FB" w14:textId="5783FBC1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449</w:t>
            </w:r>
          </w:p>
          <w:p w14:paraId="31E5D1FD" w14:textId="578EE04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558AF" w14:textId="1BB5A1D8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864</w:t>
            </w:r>
          </w:p>
          <w:p w14:paraId="58B5B7DE" w14:textId="63E7F62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0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B4C27" w14:textId="278DFD8C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730</w:t>
            </w:r>
          </w:p>
          <w:p w14:paraId="4E5B9B23" w14:textId="4A554B1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2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A24B6" w14:textId="1FB89E84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47</w:t>
            </w:r>
          </w:p>
          <w:p w14:paraId="2B5B5F3D" w14:textId="51CF19B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1.2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67381" w14:textId="5E810DBC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18</w:t>
            </w:r>
          </w:p>
          <w:p w14:paraId="6B61729C" w14:textId="1C6A006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Lucida Sans Unicode"/>
                <w:sz w:val="22"/>
                <w:szCs w:val="22"/>
                <w:lang w:val="en-GB" w:eastAsia="zh-CN" w:bidi="hi-IN"/>
              </w:rPr>
              <w:t>0.562</w:t>
            </w:r>
          </w:p>
        </w:tc>
      </w:tr>
      <w:tr w:rsidR="009053B0" w:rsidRPr="007B35D5" w14:paraId="292CD8B8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06B05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Norma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65968" w14:textId="4E0D819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2 (59.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C0ECA3" w14:textId="1909A06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6 (29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42D473" w14:textId="60EF5CA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0 (7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D1233" w14:textId="5BE64D6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6 (6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000DF" w14:textId="26BE62B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2 (2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FE5CC1" w14:textId="5B33928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7 (6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927C4" w14:textId="0873400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1 (38.9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740E7" w14:textId="647430D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4 (63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1A852" w14:textId="012A29E5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6 (66.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339C9" w14:textId="159FA8E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9 (90.7)</w:t>
            </w:r>
          </w:p>
        </w:tc>
      </w:tr>
      <w:tr w:rsidR="009053B0" w:rsidRPr="007B35D5" w14:paraId="6AE7F23F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82D8B2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Altere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FF3F1" w14:textId="349553C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6 (56.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E1EC4" w14:textId="32A8347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5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F4A93" w14:textId="176388E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8 (78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CCF88" w14:textId="2D342C8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9 (69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25DFC" w14:textId="70DDCF8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7 (27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C749F" w14:textId="1238FCD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5 (7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F2DD24" w14:textId="0E08B3C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1 (41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1A7EB3" w14:textId="6790001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9 (59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B83F3" w14:textId="628D096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5 (75.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1E2D6" w14:textId="489808D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4 (94.0)</w:t>
            </w:r>
          </w:p>
        </w:tc>
      </w:tr>
      <w:tr w:rsidR="009053B0" w:rsidRPr="007B35D5" w14:paraId="729B7EB1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5582A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color w:val="00000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43813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7EB32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06C326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93516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6743E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653E6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D958A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EBA0F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48CA5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45C72" w14:textId="7777777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color w:val="00000A"/>
                <w:sz w:val="22"/>
                <w:szCs w:val="22"/>
                <w:lang w:val="en-US" w:eastAsia="zh-CN" w:bidi="hi-IN"/>
              </w:rPr>
            </w:pPr>
          </w:p>
        </w:tc>
      </w:tr>
      <w:tr w:rsidR="009053B0" w:rsidRPr="007B35D5" w14:paraId="4F987289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97F59" w14:textId="77777777" w:rsidR="009053B0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 w:eastAsia="zh-CN" w:bidi="hi-IN"/>
              </w:rPr>
              <w:t>HbA1c</w:t>
            </w:r>
          </w:p>
          <w:p w14:paraId="5258411D" w14:textId="42874888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/>
                <w:bCs/>
                <w:sz w:val="22"/>
                <w:szCs w:val="22"/>
                <w:lang w:val="en-US" w:eastAsia="zh-CN" w:bidi="hi-IN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264F2" w14:textId="400B0DE2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82</w:t>
            </w:r>
          </w:p>
          <w:p w14:paraId="1EC6D645" w14:textId="7907507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10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7B31B" w14:textId="0DA82A17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28</w:t>
            </w:r>
          </w:p>
          <w:p w14:paraId="4D16DBA6" w14:textId="19EEE21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496A1" w14:textId="0BA47E48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683</w:t>
            </w:r>
          </w:p>
          <w:p w14:paraId="00F54D32" w14:textId="04835E4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3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D1527" w14:textId="0706886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360</w:t>
            </w:r>
          </w:p>
          <w:p w14:paraId="5D9F1B21" w14:textId="3641586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9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F986F" w14:textId="01B158EC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&gt;.999</w:t>
            </w:r>
          </w:p>
          <w:p w14:paraId="3BE0A206" w14:textId="3C378FE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BEF9C" w14:textId="05E2E9D7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699</w:t>
            </w:r>
          </w:p>
          <w:p w14:paraId="33B487BD" w14:textId="5194003F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2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AA916" w14:textId="2435FAC8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861</w:t>
            </w:r>
          </w:p>
          <w:p w14:paraId="2FC8230C" w14:textId="17D5634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06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E68D9" w14:textId="1F0D5901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289</w:t>
            </w:r>
          </w:p>
          <w:p w14:paraId="2BF53E7B" w14:textId="3DF8EEC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1.45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45EF3" w14:textId="7F3A065A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568</w:t>
            </w:r>
          </w:p>
          <w:p w14:paraId="7A6AB438" w14:textId="075B71E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0.4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0090F" w14:textId="18E237E8" w:rsidR="009053B0" w:rsidRPr="00042238" w:rsidRDefault="00AF0116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</w:pPr>
            <w:r w:rsidRPr="00AF0116">
              <w:rPr>
                <w:rFonts w:eastAsia="Times New Roman"/>
                <w:i/>
                <w:sz w:val="22"/>
                <w:szCs w:val="22"/>
                <w:bdr w:val="nil"/>
                <w:lang w:val="en-GB" w:eastAsia="zh-CN" w:bidi="hi-IN"/>
              </w:rPr>
              <w:t>P</w:t>
            </w:r>
            <w:r w:rsidR="002B30BD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=</w:t>
            </w:r>
            <w:r w:rsidR="009053B0"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.175</w:t>
            </w:r>
          </w:p>
          <w:p w14:paraId="6A90C9BE" w14:textId="1B98534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Arial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Arial"/>
                <w:sz w:val="22"/>
                <w:szCs w:val="22"/>
                <w:lang w:val="en-GB" w:eastAsia="zh-CN" w:bidi="hi-IN"/>
              </w:rPr>
              <w:t>2.821</w:t>
            </w:r>
          </w:p>
        </w:tc>
      </w:tr>
      <w:tr w:rsidR="009053B0" w:rsidRPr="007B35D5" w14:paraId="28AD7818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EDCEB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Norma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DF379" w14:textId="76DA690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57 (54.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2231A" w14:textId="058D63F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1 (29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9747D" w14:textId="601E70A8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9 (75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6A34B" w14:textId="03E93C17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9 (6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C363D1" w14:textId="3A983F8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27 (2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90E3D" w14:textId="030EC216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5 (7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3EE50" w14:textId="5809343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3 (41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A36B9" w14:textId="7518470E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60 (57.1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7231DF" w14:textId="7F66636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74 (70.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0099C" w14:textId="4773EE4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95 (90.5)</w:t>
            </w:r>
          </w:p>
        </w:tc>
      </w:tr>
      <w:tr w:rsidR="009053B0" w:rsidRPr="007B35D5" w14:paraId="1F9C031C" w14:textId="77777777" w:rsidTr="00D00AED">
        <w:trPr>
          <w:cantSplit/>
          <w:jc w:val="center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50311" w14:textId="77777777" w:rsidR="009053B0" w:rsidRPr="007B35D5" w:rsidRDefault="009053B0" w:rsidP="009053B0">
            <w:pPr>
              <w:widowControl w:val="0"/>
              <w:suppressAutoHyphens/>
              <w:spacing w:line="100" w:lineRule="atLeast"/>
              <w:textAlignment w:val="baseline"/>
              <w:rPr>
                <w:rFonts w:eastAsia="Lucida Sans Unicode"/>
                <w:bCs/>
                <w:sz w:val="22"/>
                <w:szCs w:val="22"/>
                <w:lang w:val="en-US" w:eastAsia="zh-CN" w:bidi="hi-IN"/>
              </w:rPr>
            </w:pPr>
            <w:r w:rsidRPr="007B35D5">
              <w:rPr>
                <w:rFonts w:eastAsia="Times New Roman"/>
                <w:bCs/>
                <w:sz w:val="22"/>
                <w:szCs w:val="22"/>
                <w:bdr w:val="nil"/>
                <w:lang w:val="en-US" w:eastAsia="zh-CN" w:bidi="hi-IN"/>
              </w:rPr>
              <w:t xml:space="preserve"> Altere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B36E8D" w14:textId="129AE8BC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1 (63.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50D16" w14:textId="1B1F8771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0 (20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3D41F" w14:textId="267C844B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9 (79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D558B" w14:textId="25B2FB93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6 (7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79CC0" w14:textId="7DC9D0C4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2 (2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530C3" w14:textId="6C6E80A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7 (75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C9FD4" w14:textId="33A900F9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19 (38.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C4C92" w14:textId="43F38F22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3 (67.3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284F5" w14:textId="779B0BBA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37 (75.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39806" w14:textId="1D7CB4C0" w:rsidR="009053B0" w:rsidRPr="00042238" w:rsidRDefault="009053B0" w:rsidP="009053B0">
            <w:pPr>
              <w:widowControl w:val="0"/>
              <w:suppressAutoHyphens/>
              <w:spacing w:line="100" w:lineRule="atLeast"/>
              <w:jc w:val="center"/>
              <w:textAlignment w:val="baseline"/>
              <w:rPr>
                <w:rFonts w:eastAsia="Lucida Sans Unicode"/>
                <w:sz w:val="22"/>
                <w:szCs w:val="22"/>
                <w:lang w:val="en-US" w:eastAsia="zh-CN" w:bidi="hi-IN"/>
              </w:rPr>
            </w:pPr>
            <w:r w:rsidRPr="00042238">
              <w:rPr>
                <w:rFonts w:eastAsia="Times New Roman"/>
                <w:sz w:val="22"/>
                <w:szCs w:val="22"/>
                <w:bdr w:val="nil"/>
                <w:lang w:val="en-GB" w:eastAsia="zh-CN" w:bidi="hi-IN"/>
              </w:rPr>
              <w:t>48 (98.0)</w:t>
            </w:r>
          </w:p>
        </w:tc>
      </w:tr>
    </w:tbl>
    <w:p w14:paraId="3F301659" w14:textId="77777777" w:rsidR="00E3434D" w:rsidRDefault="00E3434D" w:rsidP="00E3434D">
      <w:pPr>
        <w:pStyle w:val="Normal1"/>
        <w:rPr>
          <w:rFonts w:eastAsia="Times New Roman" w:cs="Times New Roman"/>
          <w:sz w:val="22"/>
          <w:szCs w:val="22"/>
          <w:bdr w:val="nil"/>
          <w:lang w:val="en-US"/>
        </w:rPr>
      </w:pPr>
      <w:r>
        <w:rPr>
          <w:rFonts w:eastAsia="Times New Roman" w:cs="Times New Roman"/>
          <w:sz w:val="22"/>
          <w:szCs w:val="22"/>
          <w:bdr w:val="nil"/>
          <w:lang w:val="en-US"/>
        </w:rPr>
        <w:t xml:space="preserve"> </w:t>
      </w:r>
    </w:p>
    <w:p w14:paraId="0112C32A" w14:textId="1CA08A45" w:rsidR="00F77884" w:rsidRPr="0040150A" w:rsidRDefault="00F77884" w:rsidP="00F77884">
      <w:pPr>
        <w:rPr>
          <w:lang w:val="en-US"/>
        </w:rPr>
      </w:pPr>
      <w:r w:rsidRPr="0040150A">
        <w:rPr>
          <w:color w:val="222222"/>
          <w:sz w:val="22"/>
          <w:szCs w:val="22"/>
          <w:shd w:val="clear" w:color="auto" w:fill="FFFFFF"/>
          <w:lang w:val="en-US"/>
        </w:rPr>
        <w:t>CHI²</w:t>
      </w:r>
      <w:r w:rsidRPr="0040150A">
        <w:rPr>
          <w:lang w:val="en-US"/>
        </w:rPr>
        <w:t>*</w:t>
      </w:r>
      <w:r w:rsidRPr="0040150A">
        <w:rPr>
          <w:rStyle w:val="Ttulo1Char"/>
          <w:rFonts w:ascii="Arial" w:hAnsi="Arial" w:cs="Arial"/>
          <w:b w:val="0"/>
          <w:bCs/>
          <w:i/>
          <w:iCs/>
          <w:color w:val="5F6368"/>
          <w:sz w:val="21"/>
          <w:szCs w:val="21"/>
          <w:shd w:val="clear" w:color="auto" w:fill="FFFFFF"/>
          <w:lang w:val="en-US"/>
        </w:rPr>
        <w:t xml:space="preserve">  </w:t>
      </w:r>
      <w:r w:rsidRPr="0040150A">
        <w:rPr>
          <w:rStyle w:val="nfase"/>
          <w:i w:val="0"/>
          <w:iCs w:val="0"/>
          <w:color w:val="000000" w:themeColor="text1"/>
          <w:sz w:val="22"/>
          <w:szCs w:val="22"/>
          <w:shd w:val="clear" w:color="auto" w:fill="FFFFFF"/>
          <w:lang w:val="en-US"/>
        </w:rPr>
        <w:t>Chi Square</w:t>
      </w:r>
      <w:r w:rsidRPr="0040150A">
        <w:rPr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="00AF0116" w:rsidRPr="00AF0116">
        <w:rPr>
          <w:i/>
          <w:color w:val="000000" w:themeColor="text1"/>
          <w:sz w:val="22"/>
          <w:szCs w:val="22"/>
          <w:shd w:val="clear" w:color="auto" w:fill="FFFFFF"/>
          <w:lang w:val="en-US"/>
        </w:rPr>
        <w:t>P</w:t>
      </w:r>
      <w:r w:rsidRPr="0040150A">
        <w:rPr>
          <w:color w:val="000000" w:themeColor="text1"/>
          <w:sz w:val="22"/>
          <w:szCs w:val="22"/>
          <w:shd w:val="clear" w:color="auto" w:fill="FFFFFF"/>
          <w:lang w:val="en-US"/>
        </w:rPr>
        <w:t>-</w:t>
      </w:r>
      <w:r w:rsidRPr="0040150A">
        <w:rPr>
          <w:rStyle w:val="nfase"/>
          <w:i w:val="0"/>
          <w:iCs w:val="0"/>
          <w:color w:val="000000" w:themeColor="text1"/>
          <w:sz w:val="22"/>
          <w:szCs w:val="22"/>
          <w:shd w:val="clear" w:color="auto" w:fill="FFFFFF"/>
          <w:lang w:val="en-US"/>
        </w:rPr>
        <w:t>Values</w:t>
      </w:r>
      <w:r w:rsidR="0040150A" w:rsidRPr="0040150A">
        <w:rPr>
          <w:rStyle w:val="nfase"/>
          <w:i w:val="0"/>
          <w:iCs w:val="0"/>
          <w:color w:val="000000" w:themeColor="text1"/>
          <w:sz w:val="22"/>
          <w:szCs w:val="22"/>
          <w:shd w:val="clear" w:color="auto" w:fill="FFFFFF"/>
          <w:lang w:val="en-US"/>
        </w:rPr>
        <w:t>. All degrees of freedom are 1.</w:t>
      </w:r>
    </w:p>
    <w:p w14:paraId="32D6319E" w14:textId="77777777" w:rsidR="00651489" w:rsidRDefault="00651489"/>
    <w:sectPr w:rsidR="00651489" w:rsidSect="004E4A45">
      <w:pgSz w:w="16838" w:h="11906" w:orient="landscape"/>
      <w:pgMar w:top="1134" w:right="962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32781"/>
    <w:multiLevelType w:val="multilevel"/>
    <w:tmpl w:val="7444DFE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8DE0005"/>
    <w:multiLevelType w:val="multilevel"/>
    <w:tmpl w:val="EE723D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EE2769"/>
    <w:multiLevelType w:val="multilevel"/>
    <w:tmpl w:val="67660E7A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68E"/>
    <w:rsid w:val="00042238"/>
    <w:rsid w:val="00185960"/>
    <w:rsid w:val="002B30BD"/>
    <w:rsid w:val="00325306"/>
    <w:rsid w:val="0040150A"/>
    <w:rsid w:val="004E4A45"/>
    <w:rsid w:val="00651489"/>
    <w:rsid w:val="0078444B"/>
    <w:rsid w:val="008A2F52"/>
    <w:rsid w:val="008C0863"/>
    <w:rsid w:val="009053B0"/>
    <w:rsid w:val="00913FD8"/>
    <w:rsid w:val="00AF0116"/>
    <w:rsid w:val="00B10B8E"/>
    <w:rsid w:val="00B5568E"/>
    <w:rsid w:val="00BC19B6"/>
    <w:rsid w:val="00C60913"/>
    <w:rsid w:val="00CA5754"/>
    <w:rsid w:val="00DC273C"/>
    <w:rsid w:val="00E3434D"/>
    <w:rsid w:val="00E741A3"/>
    <w:rsid w:val="00EA0E89"/>
    <w:rsid w:val="00EE38E1"/>
    <w:rsid w:val="00F7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05063"/>
  <w15:chartTrackingRefBased/>
  <w15:docId w15:val="{21505515-E66C-4D77-AE4E-2DB608C7B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34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Ttulo1">
    <w:name w:val="heading 1"/>
    <w:link w:val="Ttulo1Char"/>
    <w:uiPriority w:val="9"/>
    <w:qFormat/>
    <w:rsid w:val="00E3434D"/>
    <w:pPr>
      <w:widowControl w:val="0"/>
      <w:spacing w:after="0" w:line="360" w:lineRule="auto"/>
      <w:outlineLvl w:val="0"/>
    </w:pPr>
    <w:rPr>
      <w:rFonts w:ascii="Times New Roman" w:eastAsia="Calibri" w:hAnsi="Times New Roman" w:cs="Times New Roman"/>
      <w:b/>
      <w:sz w:val="24"/>
      <w:szCs w:val="24"/>
    </w:rPr>
  </w:style>
  <w:style w:type="paragraph" w:styleId="Ttulo2">
    <w:name w:val="heading 2"/>
    <w:basedOn w:val="Ttulo1"/>
    <w:next w:val="Normal1"/>
    <w:link w:val="Ttulo2Char"/>
    <w:uiPriority w:val="9"/>
    <w:unhideWhenUsed/>
    <w:qFormat/>
    <w:rsid w:val="00E3434D"/>
    <w:pPr>
      <w:outlineLvl w:val="1"/>
    </w:pPr>
  </w:style>
  <w:style w:type="paragraph" w:styleId="Ttulo3">
    <w:name w:val="heading 3"/>
    <w:basedOn w:val="Ttulo"/>
    <w:next w:val="Normal1"/>
    <w:link w:val="Ttulo3Char"/>
    <w:uiPriority w:val="9"/>
    <w:unhideWhenUsed/>
    <w:qFormat/>
    <w:rsid w:val="00E3434D"/>
    <w:pPr>
      <w:outlineLvl w:val="2"/>
    </w:pPr>
  </w:style>
  <w:style w:type="paragraph" w:styleId="Ttulo5">
    <w:name w:val="heading 5"/>
    <w:basedOn w:val="Normal1"/>
    <w:next w:val="Normal1"/>
    <w:link w:val="Ttulo5Char"/>
    <w:uiPriority w:val="9"/>
    <w:semiHidden/>
    <w:unhideWhenUsed/>
    <w:qFormat/>
    <w:rsid w:val="00E3434D"/>
    <w:pPr>
      <w:keepNext/>
      <w:keepLines/>
      <w:spacing w:before="40"/>
      <w:outlineLvl w:val="4"/>
    </w:pPr>
    <w:rPr>
      <w:rFonts w:ascii="Calibri Light" w:eastAsia="Calibri Light" w:hAnsi="Calibri Light" w:cs="Calibri Light"/>
      <w:color w:val="2F549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E3434D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qFormat/>
    <w:rsid w:val="00E3434D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"/>
    <w:link w:val="Ttulo3"/>
    <w:uiPriority w:val="9"/>
    <w:qFormat/>
    <w:rsid w:val="00E3434D"/>
    <w:rPr>
      <w:rFonts w:ascii="Times New Roman" w:eastAsia="Lucida Sans Unicode" w:hAnsi="Times New Roman" w:cs="Mangal"/>
      <w:b/>
      <w:color w:val="00000A"/>
      <w:sz w:val="24"/>
      <w:szCs w:val="24"/>
      <w:lang w:eastAsia="zh-CN" w:bidi="hi-IN"/>
    </w:rPr>
  </w:style>
  <w:style w:type="character" w:customStyle="1" w:styleId="Ttulo5Char">
    <w:name w:val="Título 5 Char"/>
    <w:basedOn w:val="Fontepargpadro"/>
    <w:link w:val="Ttulo5"/>
    <w:uiPriority w:val="9"/>
    <w:semiHidden/>
    <w:qFormat/>
    <w:rsid w:val="00E3434D"/>
    <w:rPr>
      <w:rFonts w:ascii="Calibri Light" w:eastAsia="Calibri Light" w:hAnsi="Calibri Light" w:cs="Calibri Light"/>
      <w:color w:val="2F5496"/>
      <w:sz w:val="24"/>
      <w:szCs w:val="24"/>
      <w:lang w:eastAsia="zh-CN" w:bidi="hi-IN"/>
    </w:rPr>
  </w:style>
  <w:style w:type="paragraph" w:customStyle="1" w:styleId="Normal1">
    <w:name w:val="Normal1"/>
    <w:qFormat/>
    <w:rsid w:val="00E3434D"/>
    <w:pPr>
      <w:widowControl w:val="0"/>
      <w:suppressAutoHyphens/>
      <w:spacing w:after="0" w:line="100" w:lineRule="atLeast"/>
      <w:textAlignment w:val="baseline"/>
    </w:pPr>
    <w:rPr>
      <w:rFonts w:ascii="Times New Roman" w:eastAsia="Arial" w:hAnsi="Times New Roman" w:cs="Mangal"/>
      <w:color w:val="00000A"/>
      <w:sz w:val="24"/>
      <w:szCs w:val="24"/>
      <w:lang w:eastAsia="zh-CN" w:bidi="hi-IN"/>
    </w:rPr>
  </w:style>
  <w:style w:type="character" w:customStyle="1" w:styleId="LinkdaInternet">
    <w:name w:val="Link da Internet"/>
    <w:uiPriority w:val="99"/>
    <w:unhideWhenUsed/>
    <w:rsid w:val="00E3434D"/>
    <w:rPr>
      <w:color w:val="0000FF"/>
      <w:u w:val="single"/>
    </w:rPr>
  </w:style>
  <w:style w:type="character" w:customStyle="1" w:styleId="TextodebaloChar">
    <w:name w:val="Texto de balão Char"/>
    <w:link w:val="Textodebalo"/>
    <w:uiPriority w:val="99"/>
    <w:semiHidden/>
    <w:qFormat/>
    <w:rsid w:val="00E3434D"/>
    <w:rPr>
      <w:rFonts w:ascii="Segoe UI" w:hAnsi="Segoe UI" w:cs="Segoe UI"/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E3434D"/>
  </w:style>
  <w:style w:type="character" w:customStyle="1" w:styleId="RodapChar">
    <w:name w:val="Rodapé Char"/>
    <w:basedOn w:val="Fontepargpadro"/>
    <w:link w:val="Rodap"/>
    <w:uiPriority w:val="99"/>
    <w:qFormat/>
    <w:rsid w:val="00E3434D"/>
  </w:style>
  <w:style w:type="character" w:styleId="Refdecomentrio">
    <w:name w:val="annotation reference"/>
    <w:uiPriority w:val="99"/>
    <w:semiHidden/>
    <w:unhideWhenUsed/>
    <w:qFormat/>
    <w:rsid w:val="00E3434D"/>
    <w:rPr>
      <w:sz w:val="16"/>
      <w:szCs w:val="16"/>
    </w:rPr>
  </w:style>
  <w:style w:type="character" w:customStyle="1" w:styleId="TextodecomentrioChar">
    <w:name w:val="Texto de comentário Char"/>
    <w:link w:val="Textodecomentrio"/>
    <w:uiPriority w:val="99"/>
    <w:semiHidden/>
    <w:qFormat/>
    <w:rsid w:val="00E3434D"/>
    <w:rPr>
      <w:sz w:val="20"/>
      <w:szCs w:val="20"/>
    </w:rPr>
  </w:style>
  <w:style w:type="character" w:customStyle="1" w:styleId="AssuntodocomentrioChar">
    <w:name w:val="Assunto do comentário Char"/>
    <w:link w:val="Assuntodocomentrio"/>
    <w:uiPriority w:val="99"/>
    <w:semiHidden/>
    <w:qFormat/>
    <w:rsid w:val="00E3434D"/>
    <w:rPr>
      <w:b/>
      <w:bCs/>
      <w:sz w:val="20"/>
      <w:szCs w:val="20"/>
    </w:rPr>
  </w:style>
  <w:style w:type="character" w:styleId="nfase">
    <w:name w:val="Emphasis"/>
    <w:uiPriority w:val="20"/>
    <w:qFormat/>
    <w:rsid w:val="00E3434D"/>
    <w:rPr>
      <w:i/>
      <w:iCs/>
    </w:rPr>
  </w:style>
  <w:style w:type="character" w:customStyle="1" w:styleId="name">
    <w:name w:val="name"/>
    <w:basedOn w:val="Fontepargpadro"/>
    <w:qFormat/>
    <w:rsid w:val="00E3434D"/>
  </w:style>
  <w:style w:type="character" w:customStyle="1" w:styleId="number">
    <w:name w:val="number"/>
    <w:basedOn w:val="Fontepargpadro"/>
    <w:qFormat/>
    <w:rsid w:val="00E3434D"/>
  </w:style>
  <w:style w:type="character" w:customStyle="1" w:styleId="entitled">
    <w:name w:val="entitled"/>
    <w:basedOn w:val="Fontepargpadro"/>
    <w:qFormat/>
    <w:rsid w:val="00E3434D"/>
  </w:style>
  <w:style w:type="character" w:customStyle="1" w:styleId="Data1">
    <w:name w:val="Data1"/>
    <w:basedOn w:val="Fontepargpadro"/>
    <w:qFormat/>
    <w:rsid w:val="00E3434D"/>
  </w:style>
  <w:style w:type="character" w:customStyle="1" w:styleId="separator">
    <w:name w:val="separator"/>
    <w:basedOn w:val="Fontepargpadro"/>
    <w:qFormat/>
    <w:rsid w:val="00E3434D"/>
  </w:style>
  <w:style w:type="character" w:customStyle="1" w:styleId="Pr-formataoHTMLChar">
    <w:name w:val="Pré-formatação HTML Char"/>
    <w:uiPriority w:val="99"/>
    <w:semiHidden/>
    <w:qFormat/>
    <w:rsid w:val="00E3434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capture-id">
    <w:name w:val="capture-id"/>
    <w:basedOn w:val="Fontepargpadro"/>
    <w:qFormat/>
    <w:rsid w:val="00E3434D"/>
  </w:style>
  <w:style w:type="character" w:styleId="HiperlinkVisitado">
    <w:name w:val="FollowedHyperlink"/>
    <w:uiPriority w:val="99"/>
    <w:semiHidden/>
    <w:unhideWhenUsed/>
    <w:qFormat/>
    <w:rsid w:val="00E3434D"/>
    <w:rPr>
      <w:color w:val="954F72"/>
      <w:u w:val="single"/>
    </w:rPr>
  </w:style>
  <w:style w:type="character" w:customStyle="1" w:styleId="TtuloChar">
    <w:name w:val="Título Char"/>
    <w:link w:val="Ttulo"/>
    <w:uiPriority w:val="10"/>
    <w:qFormat/>
    <w:rsid w:val="00E3434D"/>
    <w:rPr>
      <w:rFonts w:eastAsia="Lucida Sans Unicode" w:cs="Mangal"/>
      <w:b/>
      <w:color w:val="00000A"/>
      <w:lang w:eastAsia="zh-CN" w:bidi="hi-IN"/>
    </w:rPr>
  </w:style>
  <w:style w:type="character" w:customStyle="1" w:styleId="ListLabel1">
    <w:name w:val="ListLabel 1"/>
    <w:qFormat/>
    <w:rsid w:val="00E3434D"/>
    <w:rPr>
      <w:b/>
      <w:i w:val="0"/>
      <w:caps w:val="0"/>
      <w:smallCaps w:val="0"/>
      <w:strike w:val="0"/>
      <w:dstrike w:val="0"/>
      <w:vanish w:val="0"/>
      <w:color w:val="00000A"/>
      <w:position w:val="0"/>
      <w:sz w:val="24"/>
      <w:szCs w:val="24"/>
      <w:u w:val="none"/>
      <w:vertAlign w:val="baseline"/>
    </w:rPr>
  </w:style>
  <w:style w:type="character" w:customStyle="1" w:styleId="ListLabel2">
    <w:name w:val="ListLabel 2"/>
    <w:qFormat/>
    <w:rsid w:val="00E3434D"/>
    <w:rPr>
      <w:rFonts w:cs="Times New Roman"/>
      <w:b w:val="0"/>
      <w:i w:val="0"/>
      <w:caps w:val="0"/>
      <w:smallCaps w:val="0"/>
      <w:strike w:val="0"/>
      <w:dstrike w:val="0"/>
      <w:vanish w:val="0"/>
      <w:color w:val="auto"/>
      <w:position w:val="0"/>
      <w:sz w:val="24"/>
      <w:u w:val="none"/>
      <w:effect w:val="none"/>
      <w:vertAlign w:val="baseline"/>
    </w:rPr>
  </w:style>
  <w:style w:type="character" w:customStyle="1" w:styleId="ListLabel3">
    <w:name w:val="ListLabel 3"/>
    <w:qFormat/>
    <w:rsid w:val="00E3434D"/>
    <w:rPr>
      <w:sz w:val="20"/>
    </w:rPr>
  </w:style>
  <w:style w:type="character" w:customStyle="1" w:styleId="ListLabel4">
    <w:name w:val="ListLabel 4"/>
    <w:qFormat/>
    <w:rsid w:val="00E3434D"/>
    <w:rPr>
      <w:sz w:val="20"/>
    </w:rPr>
  </w:style>
  <w:style w:type="character" w:customStyle="1" w:styleId="ListLabel5">
    <w:name w:val="ListLabel 5"/>
    <w:qFormat/>
    <w:rsid w:val="00E3434D"/>
    <w:rPr>
      <w:sz w:val="20"/>
    </w:rPr>
  </w:style>
  <w:style w:type="character" w:customStyle="1" w:styleId="ListLabel6">
    <w:name w:val="ListLabel 6"/>
    <w:qFormat/>
    <w:rsid w:val="00E3434D"/>
    <w:rPr>
      <w:sz w:val="20"/>
    </w:rPr>
  </w:style>
  <w:style w:type="character" w:customStyle="1" w:styleId="ListLabel7">
    <w:name w:val="ListLabel 7"/>
    <w:qFormat/>
    <w:rsid w:val="00E3434D"/>
    <w:rPr>
      <w:sz w:val="20"/>
    </w:rPr>
  </w:style>
  <w:style w:type="character" w:customStyle="1" w:styleId="ListLabel8">
    <w:name w:val="ListLabel 8"/>
    <w:qFormat/>
    <w:rsid w:val="00E3434D"/>
    <w:rPr>
      <w:sz w:val="20"/>
    </w:rPr>
  </w:style>
  <w:style w:type="character" w:customStyle="1" w:styleId="ListLabel9">
    <w:name w:val="ListLabel 9"/>
    <w:qFormat/>
    <w:rsid w:val="00E3434D"/>
    <w:rPr>
      <w:sz w:val="20"/>
    </w:rPr>
  </w:style>
  <w:style w:type="character" w:customStyle="1" w:styleId="ListLabel10">
    <w:name w:val="ListLabel 10"/>
    <w:qFormat/>
    <w:rsid w:val="00E3434D"/>
    <w:rPr>
      <w:sz w:val="20"/>
    </w:rPr>
  </w:style>
  <w:style w:type="character" w:customStyle="1" w:styleId="ListLabel11">
    <w:name w:val="ListLabel 11"/>
    <w:qFormat/>
    <w:rsid w:val="00E3434D"/>
    <w:rPr>
      <w:sz w:val="20"/>
    </w:rPr>
  </w:style>
  <w:style w:type="character" w:customStyle="1" w:styleId="ListLabel12">
    <w:name w:val="ListLabel 12"/>
    <w:qFormat/>
    <w:rsid w:val="00E3434D"/>
    <w:rPr>
      <w:sz w:val="20"/>
    </w:rPr>
  </w:style>
  <w:style w:type="character" w:customStyle="1" w:styleId="ListLabel13">
    <w:name w:val="ListLabel 13"/>
    <w:qFormat/>
    <w:rsid w:val="00E3434D"/>
    <w:rPr>
      <w:sz w:val="20"/>
    </w:rPr>
  </w:style>
  <w:style w:type="character" w:customStyle="1" w:styleId="ListLabel14">
    <w:name w:val="ListLabel 14"/>
    <w:qFormat/>
    <w:rsid w:val="00E3434D"/>
    <w:rPr>
      <w:sz w:val="20"/>
    </w:rPr>
  </w:style>
  <w:style w:type="character" w:customStyle="1" w:styleId="ListLabel15">
    <w:name w:val="ListLabel 15"/>
    <w:qFormat/>
    <w:rsid w:val="00E3434D"/>
    <w:rPr>
      <w:sz w:val="20"/>
    </w:rPr>
  </w:style>
  <w:style w:type="character" w:customStyle="1" w:styleId="ListLabel16">
    <w:name w:val="ListLabel 16"/>
    <w:qFormat/>
    <w:rsid w:val="00E3434D"/>
    <w:rPr>
      <w:sz w:val="20"/>
    </w:rPr>
  </w:style>
  <w:style w:type="character" w:customStyle="1" w:styleId="ListLabel17">
    <w:name w:val="ListLabel 17"/>
    <w:qFormat/>
    <w:rsid w:val="00E3434D"/>
    <w:rPr>
      <w:sz w:val="20"/>
    </w:rPr>
  </w:style>
  <w:style w:type="character" w:customStyle="1" w:styleId="ListLabel18">
    <w:name w:val="ListLabel 18"/>
    <w:qFormat/>
    <w:rsid w:val="00E3434D"/>
    <w:rPr>
      <w:sz w:val="20"/>
    </w:rPr>
  </w:style>
  <w:style w:type="character" w:customStyle="1" w:styleId="ListLabel19">
    <w:name w:val="ListLabel 19"/>
    <w:qFormat/>
    <w:rsid w:val="00E3434D"/>
    <w:rPr>
      <w:sz w:val="20"/>
    </w:rPr>
  </w:style>
  <w:style w:type="character" w:customStyle="1" w:styleId="ListLabel20">
    <w:name w:val="ListLabel 20"/>
    <w:qFormat/>
    <w:rsid w:val="00E3434D"/>
    <w:rPr>
      <w:sz w:val="20"/>
    </w:rPr>
  </w:style>
  <w:style w:type="character" w:customStyle="1" w:styleId="ListLabel21">
    <w:name w:val="ListLabel 21"/>
    <w:qFormat/>
    <w:rsid w:val="00E3434D"/>
    <w:rPr>
      <w:sz w:val="20"/>
    </w:rPr>
  </w:style>
  <w:style w:type="character" w:customStyle="1" w:styleId="ListLabel22">
    <w:name w:val="ListLabel 22"/>
    <w:qFormat/>
    <w:rsid w:val="00E3434D"/>
    <w:rPr>
      <w:sz w:val="20"/>
    </w:rPr>
  </w:style>
  <w:style w:type="character" w:customStyle="1" w:styleId="ListLabel23">
    <w:name w:val="ListLabel 23"/>
    <w:qFormat/>
    <w:rsid w:val="00E3434D"/>
    <w:rPr>
      <w:sz w:val="20"/>
    </w:rPr>
  </w:style>
  <w:style w:type="character" w:customStyle="1" w:styleId="ListLabel24">
    <w:name w:val="ListLabel 24"/>
    <w:qFormat/>
    <w:rsid w:val="00E3434D"/>
    <w:rPr>
      <w:sz w:val="20"/>
    </w:rPr>
  </w:style>
  <w:style w:type="character" w:customStyle="1" w:styleId="ListLabel25">
    <w:name w:val="ListLabel 25"/>
    <w:qFormat/>
    <w:rsid w:val="00E3434D"/>
    <w:rPr>
      <w:sz w:val="20"/>
    </w:rPr>
  </w:style>
  <w:style w:type="character" w:customStyle="1" w:styleId="ListLabel26">
    <w:name w:val="ListLabel 26"/>
    <w:qFormat/>
    <w:rsid w:val="00E3434D"/>
    <w:rPr>
      <w:sz w:val="20"/>
    </w:rPr>
  </w:style>
  <w:style w:type="character" w:customStyle="1" w:styleId="ListLabel27">
    <w:name w:val="ListLabel 27"/>
    <w:qFormat/>
    <w:rsid w:val="00E3434D"/>
    <w:rPr>
      <w:sz w:val="20"/>
    </w:rPr>
  </w:style>
  <w:style w:type="character" w:customStyle="1" w:styleId="ListLabel28">
    <w:name w:val="ListLabel 28"/>
    <w:qFormat/>
    <w:rsid w:val="00E3434D"/>
    <w:rPr>
      <w:sz w:val="20"/>
    </w:rPr>
  </w:style>
  <w:style w:type="character" w:customStyle="1" w:styleId="ListLabel29">
    <w:name w:val="ListLabel 29"/>
    <w:qFormat/>
    <w:rsid w:val="00E3434D"/>
    <w:rPr>
      <w:sz w:val="20"/>
    </w:rPr>
  </w:style>
  <w:style w:type="character" w:customStyle="1" w:styleId="ListLabel30">
    <w:name w:val="ListLabel 30"/>
    <w:qFormat/>
    <w:rsid w:val="00E3434D"/>
    <w:rPr>
      <w:sz w:val="20"/>
    </w:rPr>
  </w:style>
  <w:style w:type="character" w:customStyle="1" w:styleId="ListLabel31">
    <w:name w:val="ListLabel 31"/>
    <w:qFormat/>
    <w:rsid w:val="00E3434D"/>
    <w:rPr>
      <w:sz w:val="20"/>
    </w:rPr>
  </w:style>
  <w:style w:type="character" w:customStyle="1" w:styleId="ListLabel32">
    <w:name w:val="ListLabel 32"/>
    <w:qFormat/>
    <w:rsid w:val="00E3434D"/>
    <w:rPr>
      <w:sz w:val="20"/>
    </w:rPr>
  </w:style>
  <w:style w:type="character" w:customStyle="1" w:styleId="ListLabel33">
    <w:name w:val="ListLabel 33"/>
    <w:qFormat/>
    <w:rsid w:val="00E3434D"/>
    <w:rPr>
      <w:sz w:val="20"/>
    </w:rPr>
  </w:style>
  <w:style w:type="character" w:customStyle="1" w:styleId="ListLabel34">
    <w:name w:val="ListLabel 34"/>
    <w:qFormat/>
    <w:rsid w:val="00E3434D"/>
    <w:rPr>
      <w:sz w:val="20"/>
    </w:rPr>
  </w:style>
  <w:style w:type="character" w:customStyle="1" w:styleId="ListLabel35">
    <w:name w:val="ListLabel 35"/>
    <w:qFormat/>
    <w:rsid w:val="00E3434D"/>
    <w:rPr>
      <w:sz w:val="20"/>
    </w:rPr>
  </w:style>
  <w:style w:type="character" w:customStyle="1" w:styleId="ListLabel36">
    <w:name w:val="ListLabel 36"/>
    <w:qFormat/>
    <w:rsid w:val="00E3434D"/>
    <w:rPr>
      <w:sz w:val="20"/>
    </w:rPr>
  </w:style>
  <w:style w:type="character" w:customStyle="1" w:styleId="ListLabel37">
    <w:name w:val="ListLabel 37"/>
    <w:qFormat/>
    <w:rsid w:val="00E3434D"/>
    <w:rPr>
      <w:sz w:val="20"/>
    </w:rPr>
  </w:style>
  <w:style w:type="character" w:customStyle="1" w:styleId="ListLabel38">
    <w:name w:val="ListLabel 38"/>
    <w:qFormat/>
    <w:rsid w:val="00E3434D"/>
    <w:rPr>
      <w:sz w:val="20"/>
    </w:rPr>
  </w:style>
  <w:style w:type="character" w:customStyle="1" w:styleId="ListLabel39">
    <w:name w:val="ListLabel 39"/>
    <w:qFormat/>
    <w:rsid w:val="00E3434D"/>
    <w:rPr>
      <w:sz w:val="20"/>
    </w:rPr>
  </w:style>
  <w:style w:type="character" w:customStyle="1" w:styleId="ListLabel40">
    <w:name w:val="ListLabel 40"/>
    <w:qFormat/>
    <w:rsid w:val="00E3434D"/>
    <w:rPr>
      <w:sz w:val="20"/>
    </w:rPr>
  </w:style>
  <w:style w:type="character" w:customStyle="1" w:styleId="ListLabel41">
    <w:name w:val="ListLabel 41"/>
    <w:qFormat/>
    <w:rsid w:val="00E3434D"/>
    <w:rPr>
      <w:sz w:val="20"/>
    </w:rPr>
  </w:style>
  <w:style w:type="character" w:customStyle="1" w:styleId="ListLabel42">
    <w:name w:val="ListLabel 42"/>
    <w:qFormat/>
    <w:rsid w:val="00E3434D"/>
    <w:rPr>
      <w:sz w:val="20"/>
    </w:rPr>
  </w:style>
  <w:style w:type="character" w:customStyle="1" w:styleId="ListLabel43">
    <w:name w:val="ListLabel 43"/>
    <w:qFormat/>
    <w:rsid w:val="00E3434D"/>
    <w:rPr>
      <w:sz w:val="20"/>
    </w:rPr>
  </w:style>
  <w:style w:type="character" w:customStyle="1" w:styleId="ListLabel44">
    <w:name w:val="ListLabel 44"/>
    <w:qFormat/>
    <w:rsid w:val="00E3434D"/>
    <w:rPr>
      <w:sz w:val="20"/>
    </w:rPr>
  </w:style>
  <w:style w:type="character" w:customStyle="1" w:styleId="ListLabel45">
    <w:name w:val="ListLabel 45"/>
    <w:qFormat/>
    <w:rsid w:val="00E3434D"/>
    <w:rPr>
      <w:sz w:val="20"/>
    </w:rPr>
  </w:style>
  <w:style w:type="character" w:customStyle="1" w:styleId="ListLabel46">
    <w:name w:val="ListLabel 46"/>
    <w:qFormat/>
    <w:rsid w:val="00E3434D"/>
    <w:rPr>
      <w:sz w:val="20"/>
    </w:rPr>
  </w:style>
  <w:style w:type="character" w:customStyle="1" w:styleId="ListLabel47">
    <w:name w:val="ListLabel 47"/>
    <w:qFormat/>
    <w:rsid w:val="00E3434D"/>
    <w:rPr>
      <w:sz w:val="20"/>
    </w:rPr>
  </w:style>
  <w:style w:type="character" w:customStyle="1" w:styleId="ListLabel48">
    <w:name w:val="ListLabel 48"/>
    <w:qFormat/>
    <w:rsid w:val="00E3434D"/>
    <w:rPr>
      <w:color w:val="00B050"/>
    </w:rPr>
  </w:style>
  <w:style w:type="paragraph" w:styleId="Ttulo">
    <w:name w:val="Title"/>
    <w:basedOn w:val="ppgEHTITULOSUBCAPITULONIVEL3"/>
    <w:next w:val="Corpodetexto"/>
    <w:link w:val="TtuloChar"/>
    <w:uiPriority w:val="10"/>
    <w:qFormat/>
    <w:rsid w:val="00E3434D"/>
    <w:pPr>
      <w:spacing w:before="0" w:after="0" w:line="360" w:lineRule="auto"/>
    </w:pPr>
    <w:rPr>
      <w:rFonts w:ascii="Arial" w:hAnsi="Arial"/>
      <w:b/>
      <w:szCs w:val="22"/>
    </w:rPr>
  </w:style>
  <w:style w:type="character" w:customStyle="1" w:styleId="TtuloChar1">
    <w:name w:val="Título Char1"/>
    <w:basedOn w:val="Fontepargpadro"/>
    <w:uiPriority w:val="10"/>
    <w:rsid w:val="00E34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rpodetexto">
    <w:name w:val="Body Text"/>
    <w:basedOn w:val="Normal1"/>
    <w:link w:val="CorpodetextoChar"/>
    <w:rsid w:val="00E3434D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E3434D"/>
    <w:rPr>
      <w:rFonts w:ascii="Times New Roman" w:eastAsia="Arial" w:hAnsi="Times New Roman" w:cs="Mangal"/>
      <w:color w:val="00000A"/>
      <w:sz w:val="24"/>
      <w:szCs w:val="24"/>
      <w:lang w:eastAsia="zh-CN" w:bidi="hi-IN"/>
    </w:rPr>
  </w:style>
  <w:style w:type="paragraph" w:styleId="Lista">
    <w:name w:val="List"/>
    <w:basedOn w:val="Corpodetexto"/>
    <w:rsid w:val="00E3434D"/>
  </w:style>
  <w:style w:type="paragraph" w:styleId="Legenda">
    <w:name w:val="caption"/>
    <w:basedOn w:val="Normal1"/>
    <w:next w:val="Normal1"/>
    <w:uiPriority w:val="35"/>
    <w:unhideWhenUsed/>
    <w:qFormat/>
    <w:rsid w:val="00E3434D"/>
    <w:pPr>
      <w:spacing w:after="200" w:line="360" w:lineRule="auto"/>
      <w:jc w:val="center"/>
    </w:pPr>
    <w:rPr>
      <w:iCs/>
      <w:szCs w:val="18"/>
    </w:rPr>
  </w:style>
  <w:style w:type="paragraph" w:customStyle="1" w:styleId="ndice">
    <w:name w:val="Índice"/>
    <w:basedOn w:val="Normal1"/>
    <w:qFormat/>
    <w:rsid w:val="00E3434D"/>
    <w:pPr>
      <w:suppressLineNumbers/>
    </w:pPr>
  </w:style>
  <w:style w:type="paragraph" w:customStyle="1" w:styleId="Normal11">
    <w:name w:val="Normal11"/>
    <w:qFormat/>
    <w:rsid w:val="00E3434D"/>
    <w:pPr>
      <w:widowControl w:val="0"/>
      <w:suppressAutoHyphens/>
      <w:spacing w:after="0" w:line="100" w:lineRule="atLeast"/>
      <w:textAlignment w:val="baseline"/>
    </w:pPr>
    <w:rPr>
      <w:rFonts w:ascii="Times New Roman" w:eastAsia="Arial" w:hAnsi="Times New Roman" w:cs="Mangal"/>
      <w:color w:val="00000A"/>
      <w:sz w:val="24"/>
      <w:szCs w:val="24"/>
      <w:lang w:eastAsia="zh-CN" w:bidi="hi-IN"/>
    </w:rPr>
  </w:style>
  <w:style w:type="paragraph" w:customStyle="1" w:styleId="ppgEHPARAGRAFOPADRAO">
    <w:name w:val="ppgEH_PARAGRAFO_PADRAO"/>
    <w:qFormat/>
    <w:rsid w:val="00E3434D"/>
    <w:pPr>
      <w:suppressAutoHyphens/>
      <w:spacing w:before="360" w:after="360" w:line="360" w:lineRule="auto"/>
      <w:ind w:firstLine="680"/>
      <w:jc w:val="both"/>
    </w:pPr>
    <w:rPr>
      <w:rFonts w:ascii="Times New Roman" w:eastAsia="Times New Roman" w:hAnsi="Times New Roman" w:cs="Times New Roman"/>
      <w:sz w:val="24"/>
      <w:szCs w:val="24"/>
      <w:lang w:eastAsia="pt-BR" w:bidi="hi-IN"/>
    </w:rPr>
  </w:style>
  <w:style w:type="paragraph" w:styleId="Textodebalo">
    <w:name w:val="Balloon Text"/>
    <w:basedOn w:val="Normal1"/>
    <w:link w:val="TextodebaloChar"/>
    <w:uiPriority w:val="99"/>
    <w:semiHidden/>
    <w:unhideWhenUsed/>
    <w:qFormat/>
    <w:rsid w:val="00E3434D"/>
    <w:rPr>
      <w:rFonts w:ascii="Segoe UI" w:eastAsiaTheme="minorHAnsi" w:hAnsi="Segoe UI" w:cs="Segoe UI"/>
      <w:color w:val="auto"/>
      <w:sz w:val="18"/>
      <w:szCs w:val="18"/>
      <w:lang w:eastAsia="en-US" w:bidi="ar-SA"/>
    </w:rPr>
  </w:style>
  <w:style w:type="character" w:customStyle="1" w:styleId="TextodebaloChar1">
    <w:name w:val="Texto de balão Char1"/>
    <w:basedOn w:val="Fontepargpadro"/>
    <w:uiPriority w:val="99"/>
    <w:semiHidden/>
    <w:rsid w:val="00E3434D"/>
    <w:rPr>
      <w:rFonts w:ascii="Segoe UI" w:eastAsia="Calibri" w:hAnsi="Segoe UI" w:cs="Segoe UI"/>
      <w:sz w:val="18"/>
      <w:szCs w:val="18"/>
    </w:rPr>
  </w:style>
  <w:style w:type="paragraph" w:customStyle="1" w:styleId="ppgEHTITULOSUBCAPITULONIVEL3">
    <w:name w:val="ppgEH_TITULO_SUBCAPITULO_NIVEL_3"/>
    <w:basedOn w:val="Normal1"/>
    <w:qFormat/>
    <w:rsid w:val="00E3434D"/>
    <w:pPr>
      <w:tabs>
        <w:tab w:val="left" w:pos="1360"/>
      </w:tabs>
      <w:spacing w:before="480" w:after="480"/>
    </w:pPr>
    <w:rPr>
      <w:rFonts w:eastAsia="Lucida Sans Unicode"/>
      <w:sz w:val="22"/>
    </w:rPr>
  </w:style>
  <w:style w:type="paragraph" w:customStyle="1" w:styleId="Textodecomentrio3">
    <w:name w:val="Texto de comentário3"/>
    <w:basedOn w:val="Normal11"/>
    <w:qFormat/>
    <w:rsid w:val="00E3434D"/>
    <w:pPr>
      <w:spacing w:line="240" w:lineRule="auto"/>
    </w:pPr>
    <w:rPr>
      <w:rFonts w:eastAsia="Times New Roman"/>
      <w:sz w:val="20"/>
      <w:szCs w:val="20"/>
      <w:lang w:val="x-none"/>
    </w:rPr>
  </w:style>
  <w:style w:type="paragraph" w:styleId="Cabealho">
    <w:name w:val="header"/>
    <w:basedOn w:val="Normal1"/>
    <w:link w:val="CabealhoChar"/>
    <w:uiPriority w:val="99"/>
    <w:unhideWhenUsed/>
    <w:rsid w:val="00E3434D"/>
    <w:pPr>
      <w:tabs>
        <w:tab w:val="center" w:pos="4252"/>
        <w:tab w:val="right" w:pos="8504"/>
      </w:tabs>
    </w:pPr>
    <w:rPr>
      <w:rFonts w:ascii="Arial" w:eastAsiaTheme="minorHAnsi" w:hAnsi="Arial" w:cs="Arial"/>
      <w:color w:val="auto"/>
      <w:sz w:val="22"/>
      <w:szCs w:val="22"/>
      <w:lang w:eastAsia="en-US" w:bidi="ar-SA"/>
    </w:rPr>
  </w:style>
  <w:style w:type="character" w:customStyle="1" w:styleId="CabealhoChar1">
    <w:name w:val="Cabeçalho Char1"/>
    <w:basedOn w:val="Fontepargpadro"/>
    <w:uiPriority w:val="99"/>
    <w:semiHidden/>
    <w:rsid w:val="00E3434D"/>
    <w:rPr>
      <w:rFonts w:ascii="Times New Roman" w:eastAsia="Calibri" w:hAnsi="Times New Roman" w:cs="Times New Roman"/>
      <w:sz w:val="24"/>
      <w:szCs w:val="24"/>
    </w:rPr>
  </w:style>
  <w:style w:type="paragraph" w:styleId="Rodap">
    <w:name w:val="footer"/>
    <w:basedOn w:val="Normal1"/>
    <w:link w:val="RodapChar"/>
    <w:uiPriority w:val="99"/>
    <w:unhideWhenUsed/>
    <w:rsid w:val="00E3434D"/>
    <w:pPr>
      <w:tabs>
        <w:tab w:val="center" w:pos="4252"/>
        <w:tab w:val="right" w:pos="8504"/>
      </w:tabs>
    </w:pPr>
    <w:rPr>
      <w:rFonts w:ascii="Arial" w:eastAsiaTheme="minorHAnsi" w:hAnsi="Arial" w:cs="Arial"/>
      <w:color w:val="auto"/>
      <w:sz w:val="22"/>
      <w:szCs w:val="22"/>
      <w:lang w:eastAsia="en-US" w:bidi="ar-SA"/>
    </w:rPr>
  </w:style>
  <w:style w:type="character" w:customStyle="1" w:styleId="RodapChar1">
    <w:name w:val="Rodapé Char1"/>
    <w:basedOn w:val="Fontepargpadro"/>
    <w:uiPriority w:val="99"/>
    <w:semiHidden/>
    <w:rsid w:val="00E3434D"/>
    <w:rPr>
      <w:rFonts w:ascii="Times New Roman" w:eastAsia="Calibri" w:hAnsi="Times New Roman" w:cs="Times New Roman"/>
      <w:sz w:val="24"/>
      <w:szCs w:val="24"/>
    </w:rPr>
  </w:style>
  <w:style w:type="paragraph" w:styleId="NormalWeb">
    <w:name w:val="Normal (Web)"/>
    <w:basedOn w:val="Normal1"/>
    <w:uiPriority w:val="99"/>
    <w:semiHidden/>
    <w:unhideWhenUsed/>
    <w:qFormat/>
    <w:rsid w:val="00E3434D"/>
    <w:pPr>
      <w:spacing w:beforeAutospacing="1" w:afterAutospacing="1"/>
    </w:pPr>
    <w:rPr>
      <w:rFonts w:eastAsia="Calibri"/>
      <w:lang w:eastAsia="pt-BR"/>
    </w:rPr>
  </w:style>
  <w:style w:type="paragraph" w:customStyle="1" w:styleId="MeuTtulo3">
    <w:name w:val="Meu_Título_3"/>
    <w:basedOn w:val="Normal1"/>
    <w:qFormat/>
    <w:rsid w:val="00E3434D"/>
    <w:pPr>
      <w:spacing w:before="480" w:after="240" w:line="360" w:lineRule="auto"/>
    </w:pPr>
    <w:rPr>
      <w:rFonts w:eastAsia="Lucida Sans Unicode"/>
      <w:b/>
    </w:rPr>
  </w:style>
  <w:style w:type="paragraph" w:styleId="Textodecomentrio">
    <w:name w:val="annotation text"/>
    <w:basedOn w:val="Normal1"/>
    <w:link w:val="TextodecomentrioChar"/>
    <w:uiPriority w:val="99"/>
    <w:semiHidden/>
    <w:unhideWhenUsed/>
    <w:qFormat/>
    <w:rsid w:val="00E3434D"/>
    <w:pPr>
      <w:spacing w:after="160"/>
    </w:pPr>
    <w:rPr>
      <w:rFonts w:ascii="Arial" w:eastAsiaTheme="minorHAnsi" w:hAnsi="Arial" w:cs="Arial"/>
      <w:color w:val="auto"/>
      <w:sz w:val="20"/>
      <w:szCs w:val="20"/>
      <w:lang w:eastAsia="en-US" w:bidi="ar-SA"/>
    </w:rPr>
  </w:style>
  <w:style w:type="character" w:customStyle="1" w:styleId="TextodecomentrioChar1">
    <w:name w:val="Texto de comentário Char1"/>
    <w:basedOn w:val="Fontepargpadro"/>
    <w:uiPriority w:val="99"/>
    <w:semiHidden/>
    <w:rsid w:val="00E3434D"/>
    <w:rPr>
      <w:rFonts w:ascii="Times New Roman" w:eastAsia="Calibri" w:hAnsi="Times New Roman" w:cs="Times New Roman"/>
      <w:sz w:val="20"/>
      <w:szCs w:val="20"/>
    </w:rPr>
  </w:style>
  <w:style w:type="paragraph" w:customStyle="1" w:styleId="WW-Corpodetextorecuado">
    <w:name w:val="WW-Corpo de texto recuado"/>
    <w:basedOn w:val="Normal11"/>
    <w:qFormat/>
    <w:rsid w:val="00E3434D"/>
    <w:pPr>
      <w:spacing w:line="360" w:lineRule="auto"/>
      <w:ind w:firstLine="1134"/>
      <w:jc w:val="both"/>
    </w:pPr>
    <w:rPr>
      <w:rFonts w:eastAsia="Lucida Sans Unicode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E3434D"/>
    <w:pPr>
      <w:spacing w:after="0"/>
    </w:pPr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E3434D"/>
    <w:rPr>
      <w:rFonts w:ascii="Times New Roman" w:eastAsia="Calibri" w:hAnsi="Times New Roman" w:cs="Times New Roman"/>
      <w:b/>
      <w:bCs/>
      <w:sz w:val="20"/>
      <w:szCs w:val="20"/>
    </w:rPr>
  </w:style>
  <w:style w:type="paragraph" w:customStyle="1" w:styleId="ppgEHREFERENCIASBIBLIOGRAFICAS">
    <w:name w:val="ppgEH_REFERENCIAS_BIBLIOGRAFICAS"/>
    <w:qFormat/>
    <w:rsid w:val="00E3434D"/>
    <w:pPr>
      <w:suppressAutoHyphens/>
      <w:spacing w:before="480" w:after="480" w:line="100" w:lineRule="atLeast"/>
      <w:jc w:val="both"/>
    </w:pPr>
    <w:rPr>
      <w:rFonts w:ascii="Times New Roman" w:eastAsia="Times New Roman" w:hAnsi="Times New Roman" w:cs="Times New Roman"/>
      <w:sz w:val="24"/>
      <w:szCs w:val="24"/>
      <w:lang w:eastAsia="pt-BR" w:bidi="hi-IN"/>
    </w:rPr>
  </w:style>
  <w:style w:type="paragraph" w:customStyle="1" w:styleId="ppgEHQUADROS">
    <w:name w:val="ppgEH_QUADROS"/>
    <w:next w:val="Normal1"/>
    <w:qFormat/>
    <w:rsid w:val="00E3434D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lang w:eastAsia="pt-BR"/>
    </w:rPr>
  </w:style>
  <w:style w:type="paragraph" w:customStyle="1" w:styleId="contributor">
    <w:name w:val="contributor"/>
    <w:basedOn w:val="Normal1"/>
    <w:qFormat/>
    <w:rsid w:val="00E3434D"/>
    <w:pPr>
      <w:spacing w:beforeAutospacing="1" w:afterAutospacing="1"/>
    </w:pPr>
    <w:rPr>
      <w:rFonts w:eastAsia="Times New Roman"/>
      <w:lang w:eastAsia="pt-BR"/>
    </w:rPr>
  </w:style>
  <w:style w:type="paragraph" w:customStyle="1" w:styleId="textresizer-active">
    <w:name w:val="textresizer-active"/>
    <w:basedOn w:val="Normal1"/>
    <w:qFormat/>
    <w:rsid w:val="00E3434D"/>
    <w:pPr>
      <w:spacing w:beforeAutospacing="1" w:afterAutospacing="1"/>
    </w:pPr>
    <w:rPr>
      <w:rFonts w:eastAsia="Times New Roman"/>
      <w:lang w:eastAsia="pt-BR"/>
    </w:rPr>
  </w:style>
  <w:style w:type="paragraph" w:customStyle="1" w:styleId="citation">
    <w:name w:val="citation"/>
    <w:basedOn w:val="Normal1"/>
    <w:qFormat/>
    <w:rsid w:val="00E3434D"/>
    <w:pPr>
      <w:spacing w:beforeAutospacing="1" w:afterAutospacing="1"/>
    </w:pPr>
    <w:rPr>
      <w:rFonts w:eastAsia="Times New Roman"/>
      <w:lang w:eastAsia="pt-BR"/>
    </w:rPr>
  </w:style>
  <w:style w:type="paragraph" w:customStyle="1" w:styleId="status">
    <w:name w:val="status"/>
    <w:basedOn w:val="Normal1"/>
    <w:qFormat/>
    <w:rsid w:val="00E3434D"/>
    <w:pPr>
      <w:spacing w:beforeAutospacing="1" w:afterAutospacing="1"/>
    </w:pPr>
    <w:rPr>
      <w:rFonts w:eastAsia="Times New Roman"/>
      <w:lang w:eastAsia="pt-BR"/>
    </w:rPr>
  </w:style>
  <w:style w:type="paragraph" w:customStyle="1" w:styleId="Ttulo10">
    <w:name w:val="Título1"/>
    <w:basedOn w:val="Normal1"/>
    <w:qFormat/>
    <w:rsid w:val="00E3434D"/>
    <w:pPr>
      <w:spacing w:beforeAutospacing="1" w:afterAutospacing="1"/>
    </w:pPr>
    <w:rPr>
      <w:rFonts w:eastAsia="Times New Roman"/>
      <w:lang w:eastAsia="pt-BR"/>
    </w:rPr>
  </w:style>
  <w:style w:type="paragraph" w:customStyle="1" w:styleId="published">
    <w:name w:val="published"/>
    <w:basedOn w:val="Normal1"/>
    <w:qFormat/>
    <w:rsid w:val="00E3434D"/>
    <w:pPr>
      <w:spacing w:beforeAutospacing="1" w:afterAutospacing="1"/>
    </w:pPr>
    <w:rPr>
      <w:rFonts w:eastAsia="Times New Roman"/>
      <w:lang w:eastAsia="pt-BR"/>
    </w:rPr>
  </w:style>
  <w:style w:type="paragraph" w:customStyle="1" w:styleId="author">
    <w:name w:val="author"/>
    <w:basedOn w:val="Normal1"/>
    <w:qFormat/>
    <w:rsid w:val="00E3434D"/>
    <w:pPr>
      <w:spacing w:beforeAutospacing="1" w:afterAutospacing="1"/>
    </w:pPr>
    <w:rPr>
      <w:rFonts w:eastAsia="Times New Roman"/>
      <w:lang w:eastAsia="pt-BR"/>
    </w:rPr>
  </w:style>
  <w:style w:type="paragraph" w:styleId="Pr-formataoHTML">
    <w:name w:val="HTML Preformatted"/>
    <w:basedOn w:val="Normal1"/>
    <w:link w:val="Pr-formataoHTMLChar1"/>
    <w:uiPriority w:val="99"/>
    <w:semiHidden/>
    <w:unhideWhenUsed/>
    <w:qFormat/>
    <w:rsid w:val="00E34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1">
    <w:name w:val="Pré-formatação HTML Char1"/>
    <w:basedOn w:val="Fontepargpadro"/>
    <w:link w:val="Pr-formataoHTML"/>
    <w:uiPriority w:val="99"/>
    <w:semiHidden/>
    <w:rsid w:val="00E3434D"/>
    <w:rPr>
      <w:rFonts w:ascii="Courier New" w:eastAsia="Times New Roman" w:hAnsi="Courier New" w:cs="Courier New"/>
      <w:color w:val="00000A"/>
      <w:sz w:val="20"/>
      <w:szCs w:val="20"/>
      <w:lang w:eastAsia="pt-BR" w:bidi="hi-IN"/>
    </w:rPr>
  </w:style>
  <w:style w:type="paragraph" w:styleId="PargrafodaLista">
    <w:name w:val="List Paragraph"/>
    <w:basedOn w:val="Normal1"/>
    <w:uiPriority w:val="34"/>
    <w:qFormat/>
    <w:rsid w:val="00E3434D"/>
    <w:pPr>
      <w:ind w:left="720"/>
      <w:contextualSpacing/>
    </w:pPr>
  </w:style>
  <w:style w:type="table" w:styleId="Tabelacomgrade">
    <w:name w:val="Table Grid"/>
    <w:basedOn w:val="Tabelanormal"/>
    <w:uiPriority w:val="39"/>
    <w:rsid w:val="00E3434D"/>
    <w:pPr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41">
    <w:name w:val="Tabela Simples 41"/>
    <w:basedOn w:val="Tabelanormal"/>
    <w:uiPriority w:val="44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aSimples51">
    <w:name w:val="Tabela Simples 51"/>
    <w:basedOn w:val="Tabelanormal"/>
    <w:uiPriority w:val="45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TabeladeGrade1Clara1">
    <w:name w:val="Tabela de Grade 1 Clara1"/>
    <w:basedOn w:val="Tabelanormal"/>
    <w:uiPriority w:val="46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Clara1">
    <w:name w:val="Tabela de Grade Clara1"/>
    <w:basedOn w:val="Tabelanormal"/>
    <w:uiPriority w:val="40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</w:style>
  <w:style w:type="character" w:styleId="Hyperlink">
    <w:name w:val="Hyperlink"/>
    <w:uiPriority w:val="99"/>
    <w:semiHidden/>
    <w:unhideWhenUsed/>
    <w:rsid w:val="00E3434D"/>
    <w:rPr>
      <w:color w:val="0000FF"/>
      <w:u w:val="single"/>
    </w:rPr>
  </w:style>
  <w:style w:type="numbering" w:customStyle="1" w:styleId="Semlista1">
    <w:name w:val="Sem lista1"/>
    <w:next w:val="Semlista"/>
    <w:uiPriority w:val="99"/>
    <w:semiHidden/>
    <w:unhideWhenUsed/>
    <w:rsid w:val="00E3434D"/>
  </w:style>
  <w:style w:type="paragraph" w:customStyle="1" w:styleId="Ttulo51">
    <w:name w:val="Título 51"/>
    <w:basedOn w:val="Normal1"/>
    <w:next w:val="Normal1"/>
    <w:uiPriority w:val="9"/>
    <w:semiHidden/>
    <w:unhideWhenUsed/>
    <w:qFormat/>
    <w:rsid w:val="00E3434D"/>
    <w:pPr>
      <w:keepNext/>
      <w:keepLines/>
      <w:spacing w:before="40"/>
      <w:outlineLvl w:val="4"/>
    </w:pPr>
    <w:rPr>
      <w:rFonts w:ascii="Calibri Light" w:eastAsia="Calibri Light" w:hAnsi="Calibri Light" w:cs="Calibri Light"/>
      <w:color w:val="2F5496"/>
    </w:rPr>
  </w:style>
  <w:style w:type="numbering" w:customStyle="1" w:styleId="Semlista11">
    <w:name w:val="Sem lista11"/>
    <w:next w:val="Semlista"/>
    <w:uiPriority w:val="99"/>
    <w:semiHidden/>
    <w:unhideWhenUsed/>
    <w:rsid w:val="00E3434D"/>
  </w:style>
  <w:style w:type="character" w:customStyle="1" w:styleId="HiperlinkVisitado1">
    <w:name w:val="HiperlinkVisitado1"/>
    <w:uiPriority w:val="99"/>
    <w:semiHidden/>
    <w:unhideWhenUsed/>
    <w:qFormat/>
    <w:rsid w:val="00E3434D"/>
    <w:rPr>
      <w:color w:val="954F72"/>
      <w:u w:val="single"/>
    </w:rPr>
  </w:style>
  <w:style w:type="paragraph" w:customStyle="1" w:styleId="NormalWeb1">
    <w:name w:val="Normal (Web)1"/>
    <w:basedOn w:val="Normal1"/>
    <w:next w:val="NormalWeb"/>
    <w:uiPriority w:val="99"/>
    <w:semiHidden/>
    <w:unhideWhenUsed/>
    <w:qFormat/>
    <w:rsid w:val="00E3434D"/>
    <w:pPr>
      <w:spacing w:beforeAutospacing="1" w:afterAutospacing="1"/>
    </w:pPr>
    <w:rPr>
      <w:rFonts w:eastAsia="Calibri"/>
      <w:lang w:eastAsia="pt-BR"/>
    </w:rPr>
  </w:style>
  <w:style w:type="table" w:customStyle="1" w:styleId="Tabelacomgrade1">
    <w:name w:val="Tabela com grade1"/>
    <w:basedOn w:val="Tabelanormal"/>
    <w:next w:val="Tabelacomgrade"/>
    <w:uiPriority w:val="39"/>
    <w:rsid w:val="00E3434D"/>
    <w:pPr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411">
    <w:name w:val="Tabela Simples 411"/>
    <w:basedOn w:val="Tabelanormal"/>
    <w:uiPriority w:val="44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aSimples511">
    <w:name w:val="Tabela Simples 511"/>
    <w:basedOn w:val="Tabelanormal"/>
    <w:uiPriority w:val="45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1">
    <w:name w:val="Tabela Simples 211"/>
    <w:basedOn w:val="Tabelanormal"/>
    <w:uiPriority w:val="42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TabeladeGrade1Clara11">
    <w:name w:val="Tabela de Grade 1 Clara11"/>
    <w:basedOn w:val="Tabelanormal"/>
    <w:uiPriority w:val="46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Clara11">
    <w:name w:val="Tabela de Grade Clara11"/>
    <w:basedOn w:val="Tabelanormal"/>
    <w:uiPriority w:val="40"/>
    <w:rsid w:val="00E3434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pt-BR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</w:style>
  <w:style w:type="character" w:customStyle="1" w:styleId="Ttulo5Char1">
    <w:name w:val="Título 5 Char1"/>
    <w:uiPriority w:val="9"/>
    <w:semiHidden/>
    <w:rsid w:val="00E3434D"/>
    <w:rPr>
      <w:rFonts w:ascii="Calibri Light" w:eastAsia="Times New Roman" w:hAnsi="Calibri Light" w:cs="Times New Roman"/>
      <w:color w:val="2E74B5"/>
    </w:rPr>
  </w:style>
  <w:style w:type="table" w:customStyle="1" w:styleId="Tabelacomgrade2">
    <w:name w:val="Tabela com grade2"/>
    <w:basedOn w:val="Tabelanormal"/>
    <w:next w:val="Tabelacomgrade"/>
    <w:uiPriority w:val="39"/>
    <w:rsid w:val="00E3434D"/>
    <w:pPr>
      <w:spacing w:after="0" w:line="240" w:lineRule="auto"/>
    </w:pPr>
    <w:rPr>
      <w:rFonts w:eastAsia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E3434D"/>
  </w:style>
  <w:style w:type="character" w:styleId="TextodoEspaoReservado">
    <w:name w:val="Placeholder Text"/>
    <w:basedOn w:val="Fontepargpadro"/>
    <w:uiPriority w:val="99"/>
    <w:semiHidden/>
    <w:rsid w:val="00E343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3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207</Words>
  <Characters>6882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les Bellei</dc:creator>
  <cp:keywords/>
  <dc:description/>
  <cp:lastModifiedBy>Ericles Bellei</cp:lastModifiedBy>
  <cp:revision>19</cp:revision>
  <dcterms:created xsi:type="dcterms:W3CDTF">2020-04-14T20:16:00Z</dcterms:created>
  <dcterms:modified xsi:type="dcterms:W3CDTF">2021-08-13T00:37:00Z</dcterms:modified>
</cp:coreProperties>
</file>